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C4D91" w14:textId="0C9936E7" w:rsidR="00F176CC" w:rsidRPr="003B5AF3" w:rsidRDefault="00621086" w:rsidP="003B5AF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.</w:t>
      </w:r>
      <w:r w:rsidR="00F176CC" w:rsidRPr="003B5AF3">
        <w:rPr>
          <w:rFonts w:ascii="Times New Roman" w:hAnsi="Times New Roman" w:cs="Times New Roman"/>
          <w:b/>
          <w:bCs/>
          <w:sz w:val="24"/>
          <w:szCs w:val="24"/>
        </w:rPr>
        <w:t>1: Ante-Natal Health Care (in %)</w:t>
      </w:r>
      <w:r w:rsidR="00C019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19CC" w:rsidRPr="00C019CC">
        <w:rPr>
          <w:rFonts w:ascii="Times New Roman" w:hAnsi="Times New Roman" w:cs="Times New Roman"/>
          <w:sz w:val="24"/>
          <w:szCs w:val="24"/>
        </w:rPr>
        <w:t>[27-29]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880"/>
        <w:gridCol w:w="2357"/>
        <w:gridCol w:w="2357"/>
        <w:gridCol w:w="2354"/>
      </w:tblGrid>
      <w:tr w:rsidR="00E7280E" w:rsidRPr="00E7280E" w14:paraId="0A1FC9D6" w14:textId="77777777" w:rsidTr="00565845">
        <w:trPr>
          <w:trHeight w:val="260"/>
          <w:jc w:val="center"/>
        </w:trPr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5ABEA" w14:textId="77777777" w:rsidR="00E7280E" w:rsidRPr="00E7280E" w:rsidRDefault="00E7280E" w:rsidP="00E72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7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0F40B" w14:textId="77777777" w:rsidR="00E7280E" w:rsidRPr="00E7280E" w:rsidRDefault="00E7280E" w:rsidP="00E72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7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5-06(NFHS-3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F2123" w14:textId="77777777" w:rsidR="00E7280E" w:rsidRPr="00E7280E" w:rsidRDefault="00E7280E" w:rsidP="00E72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7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5-16(NFHS-4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71F12" w14:textId="77777777" w:rsidR="00E7280E" w:rsidRPr="00E7280E" w:rsidRDefault="00E7280E" w:rsidP="00E72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7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9-21(NFHS-5)</w:t>
            </w:r>
          </w:p>
        </w:tc>
      </w:tr>
      <w:tr w:rsidR="00E7280E" w:rsidRPr="00E7280E" w14:paraId="4231FBE9" w14:textId="77777777" w:rsidTr="00565845">
        <w:trPr>
          <w:trHeight w:val="260"/>
          <w:jc w:val="center"/>
        </w:trPr>
        <w:tc>
          <w:tcPr>
            <w:tcW w:w="2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ED77C" w14:textId="77777777" w:rsidR="00E7280E" w:rsidRPr="00E7280E" w:rsidRDefault="00E7280E" w:rsidP="00E72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7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st Trimester ANC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D6121" w14:textId="77777777" w:rsidR="00E7280E" w:rsidRPr="00E7280E" w:rsidRDefault="00E7280E" w:rsidP="00E72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7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3E17D" w14:textId="77777777" w:rsidR="00E7280E" w:rsidRPr="00E7280E" w:rsidRDefault="00E7280E" w:rsidP="00E72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7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E6E14" w14:textId="77777777" w:rsidR="00E7280E" w:rsidRPr="00E7280E" w:rsidRDefault="00E7280E" w:rsidP="00E72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7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</w:tr>
      <w:tr w:rsidR="00E7280E" w:rsidRPr="00E7280E" w14:paraId="7E6BA66B" w14:textId="77777777" w:rsidTr="00565845">
        <w:trPr>
          <w:trHeight w:val="260"/>
          <w:jc w:val="center"/>
        </w:trPr>
        <w:tc>
          <w:tcPr>
            <w:tcW w:w="2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A0339" w14:textId="77777777" w:rsidR="00E7280E" w:rsidRPr="00E7280E" w:rsidRDefault="00E7280E" w:rsidP="00E72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7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C 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A5290" w14:textId="77777777" w:rsidR="00E7280E" w:rsidRPr="00E7280E" w:rsidRDefault="00E7280E" w:rsidP="00E72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7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E2246" w14:textId="77777777" w:rsidR="00E7280E" w:rsidRPr="00E7280E" w:rsidRDefault="00E7280E" w:rsidP="00E72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7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5A79B" w14:textId="77777777" w:rsidR="00E7280E" w:rsidRPr="00E7280E" w:rsidRDefault="00E7280E" w:rsidP="00E72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7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</w:t>
            </w:r>
          </w:p>
        </w:tc>
      </w:tr>
      <w:tr w:rsidR="00E7280E" w:rsidRPr="00E7280E" w14:paraId="48F00C5B" w14:textId="77777777" w:rsidTr="00565845">
        <w:trPr>
          <w:trHeight w:val="260"/>
          <w:jc w:val="center"/>
        </w:trPr>
        <w:tc>
          <w:tcPr>
            <w:tcW w:w="2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C5128" w14:textId="77777777" w:rsidR="00E7280E" w:rsidRPr="00E7280E" w:rsidRDefault="00E7280E" w:rsidP="00E72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7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FA consumption at least for 100 days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22FCA" w14:textId="77777777" w:rsidR="00E7280E" w:rsidRPr="00E7280E" w:rsidRDefault="00E7280E" w:rsidP="00E72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7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0446F" w14:textId="77777777" w:rsidR="00E7280E" w:rsidRPr="00E7280E" w:rsidRDefault="00E7280E" w:rsidP="00E72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7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E1DF5" w14:textId="77777777" w:rsidR="00E7280E" w:rsidRPr="00E7280E" w:rsidRDefault="00E7280E" w:rsidP="00E72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7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</w:tr>
      <w:tr w:rsidR="00E7280E" w:rsidRPr="00E7280E" w14:paraId="378776E4" w14:textId="77777777" w:rsidTr="00565845">
        <w:trPr>
          <w:trHeight w:val="260"/>
          <w:jc w:val="center"/>
        </w:trPr>
        <w:tc>
          <w:tcPr>
            <w:tcW w:w="2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6DC6B" w14:textId="77777777" w:rsidR="00E7280E" w:rsidRPr="00E7280E" w:rsidRDefault="00E7280E" w:rsidP="00E72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7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FA consumption at least for 180 days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2DB26" w14:textId="77777777" w:rsidR="00E7280E" w:rsidRPr="00E7280E" w:rsidRDefault="00E7280E" w:rsidP="00E72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7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E1851" w14:textId="77777777" w:rsidR="00E7280E" w:rsidRPr="00E7280E" w:rsidRDefault="00E7280E" w:rsidP="00E72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7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7E1A0" w14:textId="77777777" w:rsidR="00E7280E" w:rsidRPr="00E7280E" w:rsidRDefault="00E7280E" w:rsidP="00E72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7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</w:tr>
      <w:tr w:rsidR="00E7280E" w:rsidRPr="00E7280E" w14:paraId="28319A3C" w14:textId="77777777" w:rsidTr="00565845">
        <w:trPr>
          <w:trHeight w:val="260"/>
          <w:jc w:val="center"/>
        </w:trPr>
        <w:tc>
          <w:tcPr>
            <w:tcW w:w="2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8D268" w14:textId="77777777" w:rsidR="00E7280E" w:rsidRPr="00E7280E" w:rsidRDefault="00E7280E" w:rsidP="00E72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7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tected against tetanus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CC7DC" w14:textId="77777777" w:rsidR="00E7280E" w:rsidRPr="00E7280E" w:rsidRDefault="00E7280E" w:rsidP="00E72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7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C01DC" w14:textId="77777777" w:rsidR="00E7280E" w:rsidRPr="00E7280E" w:rsidRDefault="00E7280E" w:rsidP="00E72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7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044F1" w14:textId="77777777" w:rsidR="00E7280E" w:rsidRPr="00E7280E" w:rsidRDefault="00E7280E" w:rsidP="00E72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7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</w:t>
            </w:r>
          </w:p>
        </w:tc>
      </w:tr>
    </w:tbl>
    <w:p w14:paraId="6BF4858F" w14:textId="77777777" w:rsidR="00F7069E" w:rsidRPr="003B5AF3" w:rsidRDefault="00F7069E" w:rsidP="003B5AF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3002D4C" w14:textId="0A9161F6" w:rsidR="000E5EDC" w:rsidRDefault="00621086" w:rsidP="00C019CC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E5E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="000E5EDC">
        <w:rPr>
          <w:rFonts w:ascii="Times New Roman" w:hAnsi="Times New Roman" w:cs="Times New Roman"/>
          <w:b/>
          <w:bCs/>
          <w:sz w:val="24"/>
          <w:szCs w:val="24"/>
        </w:rPr>
        <w:t xml:space="preserve">2: </w:t>
      </w:r>
      <w:r w:rsidR="000E5EDC" w:rsidRPr="003B5AF3">
        <w:rPr>
          <w:rFonts w:ascii="Times New Roman" w:hAnsi="Times New Roman" w:cs="Times New Roman"/>
          <w:b/>
          <w:bCs/>
          <w:sz w:val="24"/>
          <w:szCs w:val="24"/>
        </w:rPr>
        <w:t>IFA Tablets and Tetanus Injection (in %)</w:t>
      </w:r>
      <w:r w:rsidR="005658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19CC" w:rsidRPr="00C019CC">
        <w:rPr>
          <w:rFonts w:ascii="Times New Roman" w:hAnsi="Times New Roman" w:cs="Times New Roman"/>
          <w:sz w:val="24"/>
          <w:szCs w:val="24"/>
        </w:rPr>
        <w:t>[27-29]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082"/>
        <w:gridCol w:w="2622"/>
        <w:gridCol w:w="2622"/>
        <w:gridCol w:w="2622"/>
      </w:tblGrid>
      <w:tr w:rsidR="0007232E" w:rsidRPr="0007232E" w14:paraId="5F2A3E88" w14:textId="77777777" w:rsidTr="00D457A4">
        <w:trPr>
          <w:trHeight w:val="260"/>
          <w:jc w:val="center"/>
        </w:trPr>
        <w:tc>
          <w:tcPr>
            <w:tcW w:w="2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92EA3" w14:textId="77777777" w:rsidR="0007232E" w:rsidRPr="0007232E" w:rsidRDefault="0007232E" w:rsidP="0007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7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F1B3F" w14:textId="77777777" w:rsidR="0007232E" w:rsidRPr="0007232E" w:rsidRDefault="0007232E" w:rsidP="0007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7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5-06(NFHS-3)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53FA3" w14:textId="77777777" w:rsidR="0007232E" w:rsidRPr="0007232E" w:rsidRDefault="0007232E" w:rsidP="0007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7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5-16(NFHS-4)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744E2" w14:textId="77777777" w:rsidR="0007232E" w:rsidRPr="0007232E" w:rsidRDefault="0007232E" w:rsidP="0007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7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9-21(NFHS-5)</w:t>
            </w:r>
          </w:p>
        </w:tc>
      </w:tr>
      <w:tr w:rsidR="0007232E" w:rsidRPr="0007232E" w14:paraId="39E8E7B5" w14:textId="77777777" w:rsidTr="00D457A4">
        <w:trPr>
          <w:trHeight w:val="260"/>
          <w:jc w:val="center"/>
        </w:trPr>
        <w:tc>
          <w:tcPr>
            <w:tcW w:w="2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DDC97" w14:textId="77777777" w:rsidR="0007232E" w:rsidRPr="0007232E" w:rsidRDefault="0007232E" w:rsidP="0007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7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FA 100 days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4905C" w14:textId="77777777" w:rsidR="0007232E" w:rsidRPr="0007232E" w:rsidRDefault="0007232E" w:rsidP="000723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7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2C481" w14:textId="77777777" w:rsidR="0007232E" w:rsidRPr="0007232E" w:rsidRDefault="0007232E" w:rsidP="000723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7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973B6" w14:textId="77777777" w:rsidR="0007232E" w:rsidRPr="0007232E" w:rsidRDefault="0007232E" w:rsidP="000723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7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</w:tr>
      <w:tr w:rsidR="0007232E" w:rsidRPr="0007232E" w14:paraId="071A4EE4" w14:textId="77777777" w:rsidTr="00D457A4">
        <w:trPr>
          <w:trHeight w:val="260"/>
          <w:jc w:val="center"/>
        </w:trPr>
        <w:tc>
          <w:tcPr>
            <w:tcW w:w="2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DD562" w14:textId="77777777" w:rsidR="0007232E" w:rsidRPr="0007232E" w:rsidRDefault="0007232E" w:rsidP="0007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7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FA180 days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FE725" w14:textId="77777777" w:rsidR="0007232E" w:rsidRPr="0007232E" w:rsidRDefault="0007232E" w:rsidP="000723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7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34869" w14:textId="77777777" w:rsidR="0007232E" w:rsidRPr="0007232E" w:rsidRDefault="0007232E" w:rsidP="000723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7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DD969" w14:textId="77777777" w:rsidR="0007232E" w:rsidRPr="0007232E" w:rsidRDefault="0007232E" w:rsidP="000723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7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</w:tr>
      <w:tr w:rsidR="0007232E" w:rsidRPr="0007232E" w14:paraId="7CDE0E62" w14:textId="77777777" w:rsidTr="00D457A4">
        <w:trPr>
          <w:trHeight w:val="260"/>
          <w:jc w:val="center"/>
        </w:trPr>
        <w:tc>
          <w:tcPr>
            <w:tcW w:w="2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127B8" w14:textId="77777777" w:rsidR="0007232E" w:rsidRPr="0007232E" w:rsidRDefault="0007232E" w:rsidP="0007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7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etanus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D7BBD" w14:textId="77777777" w:rsidR="0007232E" w:rsidRPr="0007232E" w:rsidRDefault="0007232E" w:rsidP="000723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7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0B67C" w14:textId="77777777" w:rsidR="0007232E" w:rsidRPr="0007232E" w:rsidRDefault="0007232E" w:rsidP="000723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7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58F0F" w14:textId="77777777" w:rsidR="0007232E" w:rsidRPr="0007232E" w:rsidRDefault="0007232E" w:rsidP="000723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7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</w:t>
            </w:r>
          </w:p>
        </w:tc>
      </w:tr>
    </w:tbl>
    <w:p w14:paraId="1BA42479" w14:textId="77777777" w:rsidR="00565845" w:rsidRDefault="00565845" w:rsidP="003B5AF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16BE6CC" w14:textId="0667D078" w:rsidR="008705F0" w:rsidRPr="003B5AF3" w:rsidRDefault="00621086" w:rsidP="003B5AF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705F0" w:rsidRPr="003B5AF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="00A67D79" w:rsidRPr="003B5AF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705F0" w:rsidRPr="003B5AF3">
        <w:rPr>
          <w:rFonts w:ascii="Times New Roman" w:hAnsi="Times New Roman" w:cs="Times New Roman"/>
          <w:b/>
          <w:bCs/>
          <w:sz w:val="24"/>
          <w:szCs w:val="24"/>
        </w:rPr>
        <w:t xml:space="preserve">: Institutional and Skilled Health Care Delivery (in </w:t>
      </w:r>
      <w:proofErr w:type="gramStart"/>
      <w:r w:rsidR="008705F0" w:rsidRPr="003B5AF3">
        <w:rPr>
          <w:rFonts w:ascii="Times New Roman" w:hAnsi="Times New Roman" w:cs="Times New Roman"/>
          <w:b/>
          <w:bCs/>
          <w:sz w:val="24"/>
          <w:szCs w:val="24"/>
        </w:rPr>
        <w:t>%</w:t>
      </w:r>
      <w:r w:rsidR="0080648B" w:rsidRPr="003B5AF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019CC" w:rsidRPr="00C019CC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="00C019CC" w:rsidRPr="00C019CC">
        <w:rPr>
          <w:rFonts w:ascii="Times New Roman" w:hAnsi="Times New Roman" w:cs="Times New Roman"/>
          <w:sz w:val="24"/>
          <w:szCs w:val="24"/>
        </w:rPr>
        <w:t>27-29]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625"/>
        <w:gridCol w:w="2441"/>
        <w:gridCol w:w="2441"/>
        <w:gridCol w:w="2441"/>
      </w:tblGrid>
      <w:tr w:rsidR="00D457A4" w:rsidRPr="00D457A4" w14:paraId="7EDBDC2E" w14:textId="77777777" w:rsidTr="00565845">
        <w:trPr>
          <w:trHeight w:val="260"/>
        </w:trPr>
        <w:tc>
          <w:tcPr>
            <w:tcW w:w="2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42B61" w14:textId="77777777" w:rsidR="00D457A4" w:rsidRPr="00D457A4" w:rsidRDefault="00D457A4" w:rsidP="00D45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5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0E6CD" w14:textId="77777777" w:rsidR="00D457A4" w:rsidRPr="00D457A4" w:rsidRDefault="00D457A4" w:rsidP="00D45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5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5-06(NFHS-3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33A04" w14:textId="77777777" w:rsidR="00D457A4" w:rsidRPr="00D457A4" w:rsidRDefault="00D457A4" w:rsidP="00D45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5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5-16(NFHS-4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56261" w14:textId="77777777" w:rsidR="00D457A4" w:rsidRPr="00D457A4" w:rsidRDefault="00D457A4" w:rsidP="00D45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5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9-21(NFHS-5)</w:t>
            </w:r>
          </w:p>
        </w:tc>
      </w:tr>
      <w:tr w:rsidR="00D457A4" w:rsidRPr="00D457A4" w14:paraId="506D4489" w14:textId="77777777" w:rsidTr="00565845">
        <w:trPr>
          <w:trHeight w:val="260"/>
        </w:trPr>
        <w:tc>
          <w:tcPr>
            <w:tcW w:w="2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AD2B6" w14:textId="77777777" w:rsidR="00D457A4" w:rsidRPr="00D457A4" w:rsidRDefault="00D457A4" w:rsidP="00D45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5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stitutional births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26FA6" w14:textId="77777777" w:rsidR="00D457A4" w:rsidRPr="00D457A4" w:rsidRDefault="00D457A4" w:rsidP="00D45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5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223DA" w14:textId="77777777" w:rsidR="00D457A4" w:rsidRPr="00D457A4" w:rsidRDefault="00D457A4" w:rsidP="00D45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5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60F14" w14:textId="77777777" w:rsidR="00D457A4" w:rsidRPr="00D457A4" w:rsidRDefault="00D457A4" w:rsidP="00D45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5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</w:t>
            </w:r>
          </w:p>
        </w:tc>
      </w:tr>
      <w:tr w:rsidR="00D457A4" w:rsidRPr="00D457A4" w14:paraId="1B73B866" w14:textId="77777777" w:rsidTr="00565845">
        <w:trPr>
          <w:trHeight w:val="260"/>
        </w:trPr>
        <w:tc>
          <w:tcPr>
            <w:tcW w:w="2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B268C" w14:textId="77777777" w:rsidR="00D457A4" w:rsidRPr="00D457A4" w:rsidRDefault="00D457A4" w:rsidP="00D45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5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ublic facility 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2761D" w14:textId="77777777" w:rsidR="00D457A4" w:rsidRPr="00D457A4" w:rsidRDefault="00D457A4" w:rsidP="00D45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5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A2BA5" w14:textId="77777777" w:rsidR="00D457A4" w:rsidRPr="00D457A4" w:rsidRDefault="00D457A4" w:rsidP="00D45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5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9558C" w14:textId="77777777" w:rsidR="00D457A4" w:rsidRPr="00D457A4" w:rsidRDefault="00D457A4" w:rsidP="00D45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5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</w:t>
            </w:r>
          </w:p>
        </w:tc>
      </w:tr>
      <w:tr w:rsidR="00D457A4" w:rsidRPr="00D457A4" w14:paraId="61F60859" w14:textId="77777777" w:rsidTr="00565845">
        <w:trPr>
          <w:trHeight w:val="260"/>
        </w:trPr>
        <w:tc>
          <w:tcPr>
            <w:tcW w:w="2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5E10B" w14:textId="77777777" w:rsidR="00D457A4" w:rsidRPr="00D457A4" w:rsidRDefault="00D457A4" w:rsidP="00D45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5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killed health personnel 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7417B" w14:textId="77777777" w:rsidR="00D457A4" w:rsidRPr="00D457A4" w:rsidRDefault="00D457A4" w:rsidP="00D45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5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7E765" w14:textId="77777777" w:rsidR="00D457A4" w:rsidRPr="00D457A4" w:rsidRDefault="00D457A4" w:rsidP="00D45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5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4F41E" w14:textId="77777777" w:rsidR="00D457A4" w:rsidRPr="00D457A4" w:rsidRDefault="00D457A4" w:rsidP="00D45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5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</w:t>
            </w:r>
          </w:p>
        </w:tc>
      </w:tr>
      <w:tr w:rsidR="00D457A4" w:rsidRPr="00D457A4" w14:paraId="4F123E7A" w14:textId="77777777" w:rsidTr="00565845">
        <w:trPr>
          <w:trHeight w:val="260"/>
        </w:trPr>
        <w:tc>
          <w:tcPr>
            <w:tcW w:w="2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3C4A" w14:textId="77777777" w:rsidR="00D457A4" w:rsidRPr="00D457A4" w:rsidRDefault="00D457A4" w:rsidP="00D457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5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killed health personnel (home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A352" w14:textId="77777777" w:rsidR="00D457A4" w:rsidRPr="00D457A4" w:rsidRDefault="00D457A4" w:rsidP="00D45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5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62B9" w14:textId="77777777" w:rsidR="00D457A4" w:rsidRPr="00D457A4" w:rsidRDefault="00D457A4" w:rsidP="00D45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5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1631" w14:textId="77777777" w:rsidR="00D457A4" w:rsidRPr="00D457A4" w:rsidRDefault="00D457A4" w:rsidP="00D457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5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</w:tbl>
    <w:p w14:paraId="794CA9FD" w14:textId="77777777" w:rsidR="00C019CC" w:rsidRDefault="00C019CC" w:rsidP="003B5AF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07C731F" w14:textId="34D220A6" w:rsidR="0003476E" w:rsidRPr="003B5AF3" w:rsidRDefault="00621086" w:rsidP="003B5AF3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 3.</w:t>
      </w:r>
      <w:r w:rsidR="0007493A" w:rsidRPr="003B5AF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3476E" w:rsidRPr="003B5AF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3476E" w:rsidRPr="003B5AF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Post-Natal Care - 2 Days of Delivery (in %)</w:t>
      </w:r>
      <w:r w:rsidR="00C019C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</w:t>
      </w:r>
      <w:r w:rsidR="00C019CC" w:rsidRPr="00C019CC">
        <w:rPr>
          <w:rFonts w:ascii="Times New Roman" w:hAnsi="Times New Roman" w:cs="Times New Roman"/>
          <w:sz w:val="24"/>
          <w:szCs w:val="24"/>
        </w:rPr>
        <w:t>[27-29]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64"/>
        <w:gridCol w:w="2562"/>
        <w:gridCol w:w="2561"/>
        <w:gridCol w:w="2561"/>
      </w:tblGrid>
      <w:tr w:rsidR="00D55186" w:rsidRPr="00D55186" w14:paraId="7C6493F1" w14:textId="77777777" w:rsidTr="00D55186">
        <w:trPr>
          <w:trHeight w:val="260"/>
        </w:trPr>
        <w:tc>
          <w:tcPr>
            <w:tcW w:w="2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A8876" w14:textId="4157B214" w:rsidR="00D55186" w:rsidRPr="00D55186" w:rsidRDefault="00D55186" w:rsidP="00D5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20145" w14:textId="77777777" w:rsidR="00D55186" w:rsidRPr="00D55186" w:rsidRDefault="00D55186" w:rsidP="00D5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5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5-06(NFHS-3)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764D8" w14:textId="77777777" w:rsidR="00D55186" w:rsidRPr="00D55186" w:rsidRDefault="00D55186" w:rsidP="00D5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5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5-16(NFHS-4)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495D4" w14:textId="77777777" w:rsidR="00D55186" w:rsidRPr="00D55186" w:rsidRDefault="00D55186" w:rsidP="00D5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5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9-21(NFHS-5)</w:t>
            </w:r>
          </w:p>
        </w:tc>
      </w:tr>
      <w:tr w:rsidR="00D55186" w:rsidRPr="00D55186" w14:paraId="44876682" w14:textId="77777777" w:rsidTr="00D55186">
        <w:trPr>
          <w:trHeight w:val="260"/>
        </w:trPr>
        <w:tc>
          <w:tcPr>
            <w:tcW w:w="22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C9204" w14:textId="77777777" w:rsidR="00D55186" w:rsidRPr="00D55186" w:rsidRDefault="00D55186" w:rsidP="00D5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5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ther received postnatal care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8947" w14:textId="77777777" w:rsidR="00D55186" w:rsidRPr="00D55186" w:rsidRDefault="00D55186" w:rsidP="00D5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5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1633A" w14:textId="77777777" w:rsidR="00D55186" w:rsidRPr="00D55186" w:rsidRDefault="00D55186" w:rsidP="00D5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5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7A45" w14:textId="77777777" w:rsidR="00D55186" w:rsidRPr="00D55186" w:rsidRDefault="00D55186" w:rsidP="00D5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5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</w:t>
            </w:r>
          </w:p>
        </w:tc>
      </w:tr>
      <w:tr w:rsidR="00D55186" w:rsidRPr="00D55186" w14:paraId="053D7840" w14:textId="77777777" w:rsidTr="00D55186">
        <w:trPr>
          <w:trHeight w:val="260"/>
        </w:trPr>
        <w:tc>
          <w:tcPr>
            <w:tcW w:w="22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460F8" w14:textId="77777777" w:rsidR="00D55186" w:rsidRPr="00D55186" w:rsidRDefault="00D55186" w:rsidP="00D5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5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ildren received postnatal care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8D879" w14:textId="77777777" w:rsidR="00D55186" w:rsidRPr="00D55186" w:rsidRDefault="00D55186" w:rsidP="00D5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5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4D48" w14:textId="77777777" w:rsidR="00D55186" w:rsidRPr="00D55186" w:rsidRDefault="00D55186" w:rsidP="00D5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5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AD41" w14:textId="77777777" w:rsidR="00D55186" w:rsidRPr="00D55186" w:rsidRDefault="00D55186" w:rsidP="00D5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55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</w:t>
            </w:r>
          </w:p>
        </w:tc>
      </w:tr>
      <w:tr w:rsidR="00D55186" w:rsidRPr="00D55186" w14:paraId="22356EAB" w14:textId="77777777" w:rsidTr="00D55186">
        <w:trPr>
          <w:trHeight w:val="210"/>
        </w:trPr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D65D" w14:textId="29ED059A" w:rsidR="00D55186" w:rsidRPr="00D55186" w:rsidRDefault="00D55186" w:rsidP="00D5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D551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 xml:space="preserve">Note: (-)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 xml:space="preserve">indicate data is not available 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8095" w14:textId="77777777" w:rsidR="00D55186" w:rsidRPr="00D55186" w:rsidRDefault="00D55186" w:rsidP="00D5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A2F4" w14:textId="77777777" w:rsidR="00D55186" w:rsidRPr="00D55186" w:rsidRDefault="00D55186" w:rsidP="00D5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47C6" w14:textId="77777777" w:rsidR="00D55186" w:rsidRPr="00D55186" w:rsidRDefault="00D55186" w:rsidP="00D55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14:paraId="7018A9B2" w14:textId="77777777" w:rsidR="00B442A3" w:rsidRDefault="00B442A3" w:rsidP="003B5A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72E697" w14:textId="77777777" w:rsidR="00C019CC" w:rsidRDefault="00C019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CF9B02B" w14:textId="08882503" w:rsidR="00D55186" w:rsidRDefault="00621086" w:rsidP="00D55186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D55186" w:rsidRPr="003B5AF3"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  <w:r w:rsidR="00D55186">
        <w:rPr>
          <w:rFonts w:ascii="Times New Roman" w:hAnsi="Times New Roman" w:cs="Times New Roman"/>
          <w:b/>
          <w:bCs/>
          <w:sz w:val="24"/>
          <w:szCs w:val="24"/>
        </w:rPr>
        <w:t>.1</w:t>
      </w:r>
      <w:r w:rsidR="00D55186" w:rsidRPr="003B5AF3">
        <w:rPr>
          <w:rFonts w:ascii="Times New Roman" w:hAnsi="Times New Roman" w:cs="Times New Roman"/>
          <w:b/>
          <w:bCs/>
          <w:sz w:val="24"/>
          <w:szCs w:val="24"/>
        </w:rPr>
        <w:t>: Index Value of Maternal Health Care: Major States (201</w:t>
      </w:r>
      <w:r w:rsidR="00B1602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D55186" w:rsidRPr="003B5AF3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="00B1602B">
        <w:rPr>
          <w:rFonts w:ascii="Times New Roman" w:hAnsi="Times New Roman" w:cs="Times New Roman"/>
          <w:b/>
          <w:bCs/>
          <w:sz w:val="24"/>
          <w:szCs w:val="24"/>
        </w:rPr>
        <w:t>16</w:t>
      </w:r>
      <w:r w:rsidR="00D55186" w:rsidRPr="003B5AF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019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19CC" w:rsidRPr="00C019CC">
        <w:rPr>
          <w:rFonts w:ascii="Times New Roman" w:hAnsi="Times New Roman" w:cs="Times New Roman"/>
          <w:sz w:val="24"/>
          <w:szCs w:val="24"/>
        </w:rPr>
        <w:t>[28]</w:t>
      </w:r>
      <w:r w:rsidR="00C019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5128" w:type="pct"/>
        <w:tblLayout w:type="fixed"/>
        <w:tblLook w:val="04A0" w:firstRow="1" w:lastRow="0" w:firstColumn="1" w:lastColumn="0" w:noHBand="0" w:noVBand="1"/>
      </w:tblPr>
      <w:tblGrid>
        <w:gridCol w:w="1621"/>
        <w:gridCol w:w="1004"/>
        <w:gridCol w:w="524"/>
        <w:gridCol w:w="598"/>
        <w:gridCol w:w="850"/>
        <w:gridCol w:w="1067"/>
        <w:gridCol w:w="1090"/>
        <w:gridCol w:w="781"/>
        <w:gridCol w:w="1190"/>
        <w:gridCol w:w="524"/>
        <w:gridCol w:w="581"/>
        <w:gridCol w:w="858"/>
        <w:gridCol w:w="1259"/>
        <w:gridCol w:w="1016"/>
        <w:gridCol w:w="710"/>
        <w:gridCol w:w="632"/>
      </w:tblGrid>
      <w:tr w:rsidR="00245D29" w:rsidRPr="00995741" w14:paraId="252E1D1E" w14:textId="77777777" w:rsidTr="00621086">
        <w:trPr>
          <w:trHeight w:val="290"/>
        </w:trPr>
        <w:tc>
          <w:tcPr>
            <w:tcW w:w="5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8242" w14:textId="77777777" w:rsidR="00245D29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tate</w:t>
            </w:r>
          </w:p>
        </w:tc>
        <w:tc>
          <w:tcPr>
            <w:tcW w:w="2067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F8B8" w14:textId="77777777" w:rsidR="00245D29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ctual Value</w:t>
            </w:r>
          </w:p>
        </w:tc>
        <w:tc>
          <w:tcPr>
            <w:tcW w:w="214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5D0C" w14:textId="77777777" w:rsidR="00245D29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rmalised value</w:t>
            </w:r>
          </w:p>
        </w:tc>
        <w:tc>
          <w:tcPr>
            <w:tcW w:w="22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63AA" w14:textId="77777777" w:rsidR="00245D29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ndex</w:t>
            </w:r>
          </w:p>
        </w:tc>
      </w:tr>
      <w:tr w:rsidR="00995741" w:rsidRPr="00995741" w14:paraId="51F6F9D5" w14:textId="77777777" w:rsidTr="00621086">
        <w:trPr>
          <w:trHeight w:val="290"/>
        </w:trPr>
        <w:tc>
          <w:tcPr>
            <w:tcW w:w="5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FCFC0" w14:textId="77777777" w:rsidR="00245D29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AB1B" w14:textId="280601BF" w:rsidR="00995741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irst Trimester</w:t>
            </w:r>
          </w:p>
          <w:p w14:paraId="6072005E" w14:textId="70F7DA40" w:rsidR="00245D29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C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0DAA" w14:textId="77777777" w:rsidR="00245D29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C 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DB5E" w14:textId="097DC90B" w:rsidR="00245D29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T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E2B3F" w14:textId="39965781" w:rsidR="00995741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FA</w:t>
            </w:r>
          </w:p>
          <w:p w14:paraId="0711903A" w14:textId="1F2234BE" w:rsidR="00245D29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 Day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1F22" w14:textId="57A7C5A8" w:rsidR="00995741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nstitutional</w:t>
            </w:r>
          </w:p>
          <w:p w14:paraId="47D6A3D6" w14:textId="5B00FFED" w:rsidR="00245D29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elivery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82D60" w14:textId="5A56970B" w:rsidR="00245D29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killed Assistanc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6D2E" w14:textId="77777777" w:rsidR="00245D29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PC-2 Day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4F02" w14:textId="46ED791B" w:rsidR="00995741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irst</w:t>
            </w:r>
          </w:p>
          <w:p w14:paraId="62F067FC" w14:textId="77777777" w:rsid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rimester</w:t>
            </w:r>
          </w:p>
          <w:p w14:paraId="7A56451D" w14:textId="1F4BE12B" w:rsidR="00245D29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C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6DB5" w14:textId="77777777" w:rsidR="00245D29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C 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BA27A" w14:textId="3D09F8BA" w:rsidR="00245D29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T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DBE7" w14:textId="4297C3B3" w:rsidR="00995741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FA</w:t>
            </w:r>
          </w:p>
          <w:p w14:paraId="48250779" w14:textId="1EE45F11" w:rsidR="00245D29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 Days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8F0A" w14:textId="77777777" w:rsidR="00245D29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nstitutional Delivery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1227" w14:textId="533B727B" w:rsidR="00995741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killed</w:t>
            </w:r>
          </w:p>
          <w:p w14:paraId="4428438E" w14:textId="2AA3CB53" w:rsidR="00245D29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ssistance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AD21" w14:textId="68BC058B" w:rsidR="00995741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PC-2</w:t>
            </w:r>
          </w:p>
          <w:p w14:paraId="57B47F04" w14:textId="63F91558" w:rsidR="00245D29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ays</w:t>
            </w:r>
          </w:p>
        </w:tc>
        <w:tc>
          <w:tcPr>
            <w:tcW w:w="22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9B3E4" w14:textId="77777777" w:rsidR="00245D29" w:rsidRPr="00995741" w:rsidRDefault="00245D29" w:rsidP="00995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995741" w:rsidRPr="00995741" w14:paraId="05915F67" w14:textId="77777777" w:rsidTr="00621086">
        <w:trPr>
          <w:trHeight w:val="29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4F93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hra Pradesh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832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1.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7DB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687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229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8E3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9C0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BB8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A44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EBC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A6D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1C4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ED5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089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443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532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</w:tr>
      <w:tr w:rsidR="00995741" w:rsidRPr="00995741" w14:paraId="688EEA56" w14:textId="77777777" w:rsidTr="00621086">
        <w:trPr>
          <w:trHeight w:val="29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A54C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14E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8F8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DF7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26B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9EC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4A6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0CC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231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E9B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ECB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F1E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51C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533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BAF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B39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</w:t>
            </w:r>
          </w:p>
        </w:tc>
      </w:tr>
      <w:tr w:rsidR="00995741" w:rsidRPr="00995741" w14:paraId="120FAB54" w14:textId="77777777" w:rsidTr="00621086">
        <w:trPr>
          <w:trHeight w:val="29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E093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ih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4BF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C6B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B2F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9EA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3BF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933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F4C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846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39A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E4D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851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B3E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51A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380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4B0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</w:t>
            </w:r>
          </w:p>
        </w:tc>
      </w:tr>
      <w:tr w:rsidR="00995741" w:rsidRPr="00995741" w14:paraId="4150F541" w14:textId="77777777" w:rsidTr="00621086">
        <w:trPr>
          <w:trHeight w:val="29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64F1" w14:textId="02836F3D" w:rsidR="00245D29" w:rsidRPr="00995741" w:rsidRDefault="00995741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hattisgarh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70E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2C3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CD9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CA2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933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20B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B26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A31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470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AEA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52E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48C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FB3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446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BC1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</w:t>
            </w:r>
          </w:p>
        </w:tc>
      </w:tr>
      <w:tr w:rsidR="00995741" w:rsidRPr="00995741" w14:paraId="330B7DEA" w14:textId="77777777" w:rsidTr="00621086">
        <w:trPr>
          <w:trHeight w:val="29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A736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elhi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B25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606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8DC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2D1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C4F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0A0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8CC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5B8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FEF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6CA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0BC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4FA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46E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F81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9BA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5</w:t>
            </w:r>
          </w:p>
        </w:tc>
      </w:tr>
      <w:tr w:rsidR="00995741" w:rsidRPr="00995741" w14:paraId="75FCEE47" w14:textId="77777777" w:rsidTr="00621086">
        <w:trPr>
          <w:trHeight w:val="29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3EB7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ujarat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E1F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F21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0DA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D3C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3D4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DCE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88F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54C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497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EE5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409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A0C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A32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D2D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0FC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</w:tr>
      <w:tr w:rsidR="00995741" w:rsidRPr="00995741" w14:paraId="4A983245" w14:textId="77777777" w:rsidTr="00621086">
        <w:trPr>
          <w:trHeight w:val="29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0159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aryan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680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E2C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CDA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712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F91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635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D50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226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7DC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AD5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A45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568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811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E3E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4C7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</w:tr>
      <w:tr w:rsidR="00995741" w:rsidRPr="00995741" w14:paraId="46390ADD" w14:textId="77777777" w:rsidTr="00621086">
        <w:trPr>
          <w:trHeight w:val="29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4E04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machal Pradesh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DE3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0FD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5F4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2AA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89E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4E5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0BA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4B1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163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FEE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0C5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2BB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A60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59B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9EA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</w:t>
            </w:r>
          </w:p>
        </w:tc>
      </w:tr>
      <w:tr w:rsidR="00995741" w:rsidRPr="00995741" w14:paraId="7D91A169" w14:textId="77777777" w:rsidTr="00621086">
        <w:trPr>
          <w:trHeight w:val="29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A1D8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ammu and Kashmi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A1F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CAB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831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A9D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0FF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654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451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27C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BB3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FB5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ABE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683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529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06D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034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</w:t>
            </w:r>
          </w:p>
        </w:tc>
      </w:tr>
      <w:tr w:rsidR="00995741" w:rsidRPr="00995741" w14:paraId="752EF735" w14:textId="77777777" w:rsidTr="00621086">
        <w:trPr>
          <w:trHeight w:val="29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4050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harkhan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30F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C09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055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EC6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8A7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60B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D94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EE7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D58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7BA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86D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CEE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38A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419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2F0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</w:t>
            </w:r>
          </w:p>
        </w:tc>
      </w:tr>
      <w:tr w:rsidR="00995741" w:rsidRPr="00995741" w14:paraId="02008693" w14:textId="77777777" w:rsidTr="00621086">
        <w:trPr>
          <w:trHeight w:val="29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9A07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arnatak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CCF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0CE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EC7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7DB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FCE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828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A06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791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5F5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32A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F4A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4E7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045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504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CB9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</w:tr>
      <w:tr w:rsidR="00995741" w:rsidRPr="00995741" w14:paraId="0CF8A95C" w14:textId="77777777" w:rsidTr="00621086">
        <w:trPr>
          <w:trHeight w:val="29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6EA5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eral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A77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F31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A7E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393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975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286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763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1FC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029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1B7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D40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55E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439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1A8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6DA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7</w:t>
            </w:r>
          </w:p>
        </w:tc>
      </w:tr>
      <w:tr w:rsidR="00995741" w:rsidRPr="00995741" w14:paraId="3A086941" w14:textId="77777777" w:rsidTr="00621086">
        <w:trPr>
          <w:trHeight w:val="29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E92B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dhya Pradesh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D9A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D7D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B8C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E05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38B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309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850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CFD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EF0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BDE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E85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2B9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6BE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0BA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29F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</w:t>
            </w:r>
          </w:p>
        </w:tc>
      </w:tr>
      <w:tr w:rsidR="00995741" w:rsidRPr="00995741" w14:paraId="56356F02" w14:textId="77777777" w:rsidTr="00621086">
        <w:trPr>
          <w:trHeight w:val="29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C6DD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harashtr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0DD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A6D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F5F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0F7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AA7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2C9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6D8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F25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AC7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AFF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7DC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720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EAA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26F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B0B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</w:t>
            </w:r>
          </w:p>
        </w:tc>
      </w:tr>
      <w:tr w:rsidR="00995741" w:rsidRPr="00995741" w14:paraId="54FE3F80" w14:textId="77777777" w:rsidTr="00621086">
        <w:trPr>
          <w:trHeight w:val="29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918B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dish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57F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69B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245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1B2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9E4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E8F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CC6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A3D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C0C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8EC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E40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AC8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715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FC5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68B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7</w:t>
            </w:r>
          </w:p>
        </w:tc>
      </w:tr>
      <w:tr w:rsidR="00995741" w:rsidRPr="00995741" w14:paraId="028F649B" w14:textId="77777777" w:rsidTr="00621086">
        <w:trPr>
          <w:trHeight w:val="29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02B8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njab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11E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9D1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8B8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ECD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436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C3C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7E7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8F5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D1B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8D3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074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BF0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3F8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BD7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4FA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</w:t>
            </w:r>
          </w:p>
        </w:tc>
      </w:tr>
      <w:tr w:rsidR="00995741" w:rsidRPr="00995741" w14:paraId="58E057BB" w14:textId="77777777" w:rsidTr="00621086">
        <w:trPr>
          <w:trHeight w:val="29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44DB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ajastha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686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A53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DD2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5D5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5D8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D17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880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F8F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EAC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C65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AD4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728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603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10E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D38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</w:t>
            </w:r>
          </w:p>
        </w:tc>
      </w:tr>
      <w:tr w:rsidR="00995741" w:rsidRPr="00995741" w14:paraId="6A2C63D6" w14:textId="77777777" w:rsidTr="00621086">
        <w:trPr>
          <w:trHeight w:val="29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91DA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mil Nadu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27C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86A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CFE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51F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857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152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65F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84A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D9C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ADF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B9C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450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146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D05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9AE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</w:t>
            </w:r>
          </w:p>
        </w:tc>
      </w:tr>
      <w:tr w:rsidR="00995741" w:rsidRPr="00995741" w14:paraId="497A4A98" w14:textId="77777777" w:rsidTr="00621086">
        <w:trPr>
          <w:trHeight w:val="29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F35D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elangan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22D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1C5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3DE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B00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AFF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5B6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0D6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0ED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59F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6A3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E2F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1A8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178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DE0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84A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4</w:t>
            </w:r>
          </w:p>
        </w:tc>
      </w:tr>
      <w:tr w:rsidR="00995741" w:rsidRPr="00995741" w14:paraId="7966A797" w14:textId="77777777" w:rsidTr="00621086">
        <w:trPr>
          <w:trHeight w:val="29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8514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 Pradesh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44A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B1C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D85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57A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21F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1C9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78F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A17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81D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A60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A96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5B4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210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2E3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971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7</w:t>
            </w:r>
          </w:p>
        </w:tc>
      </w:tr>
      <w:tr w:rsidR="00995741" w:rsidRPr="00995741" w14:paraId="72BACC9A" w14:textId="77777777" w:rsidTr="00621086">
        <w:trPr>
          <w:trHeight w:val="29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3713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akhan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D16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663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00F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7A9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D20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B12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0CD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897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C53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BC2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F09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DB8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6C0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AD5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E54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</w:t>
            </w:r>
          </w:p>
        </w:tc>
      </w:tr>
      <w:tr w:rsidR="00995741" w:rsidRPr="00995741" w14:paraId="1A21EF2C" w14:textId="77777777" w:rsidTr="00621086">
        <w:trPr>
          <w:trHeight w:val="29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1ACC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st Beng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B87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459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7D5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05A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1D7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997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8E2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F23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FA7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F3A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7B7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A0D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D6F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3F9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469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</w:t>
            </w:r>
          </w:p>
        </w:tc>
      </w:tr>
    </w:tbl>
    <w:p w14:paraId="30DD5C30" w14:textId="1BEB8AC1" w:rsidR="00621086" w:rsidRDefault="00C019CC" w:rsidP="0062108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="00621086" w:rsidRPr="00621086">
        <w:rPr>
          <w:rFonts w:ascii="Times New Roman" w:hAnsi="Times New Roman" w:cs="Times New Roman"/>
          <w:sz w:val="20"/>
          <w:szCs w:val="20"/>
        </w:rPr>
        <w:t>Normalised value:  Y</w:t>
      </w:r>
      <w:r w:rsidR="00621086" w:rsidRPr="00621086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="00621086" w:rsidRPr="00621086">
        <w:rPr>
          <w:rFonts w:ascii="Times New Roman" w:hAnsi="Times New Roman" w:cs="Times New Roman"/>
          <w:sz w:val="20"/>
          <w:szCs w:val="20"/>
        </w:rPr>
        <w:t xml:space="preserve"> = (X</w:t>
      </w:r>
      <w:r w:rsidR="00621086" w:rsidRPr="00621086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="00621086" w:rsidRPr="00621086">
        <w:rPr>
          <w:rFonts w:ascii="Times New Roman" w:hAnsi="Times New Roman" w:cs="Times New Roman"/>
          <w:sz w:val="20"/>
          <w:szCs w:val="20"/>
        </w:rPr>
        <w:t xml:space="preserve"> -</w:t>
      </w:r>
      <w:proofErr w:type="spellStart"/>
      <w:r w:rsidR="00621086" w:rsidRPr="00621086">
        <w:rPr>
          <w:rFonts w:ascii="Times New Roman" w:hAnsi="Times New Roman" w:cs="Times New Roman"/>
          <w:sz w:val="20"/>
          <w:szCs w:val="20"/>
        </w:rPr>
        <w:t>X</w:t>
      </w:r>
      <w:r w:rsidR="00621086" w:rsidRPr="00621086">
        <w:rPr>
          <w:rFonts w:ascii="Times New Roman" w:hAnsi="Times New Roman" w:cs="Times New Roman"/>
          <w:sz w:val="20"/>
          <w:szCs w:val="20"/>
          <w:vertAlign w:val="subscript"/>
        </w:rPr>
        <w:t>min</w:t>
      </w:r>
      <w:proofErr w:type="spellEnd"/>
      <w:r w:rsidR="00621086" w:rsidRPr="00621086">
        <w:rPr>
          <w:rFonts w:ascii="Times New Roman" w:hAnsi="Times New Roman" w:cs="Times New Roman"/>
          <w:sz w:val="20"/>
          <w:szCs w:val="20"/>
        </w:rPr>
        <w:t>) / (</w:t>
      </w:r>
      <w:proofErr w:type="spellStart"/>
      <w:r w:rsidR="00621086" w:rsidRPr="00621086">
        <w:rPr>
          <w:rFonts w:ascii="Times New Roman" w:hAnsi="Times New Roman" w:cs="Times New Roman"/>
          <w:sz w:val="20"/>
          <w:szCs w:val="20"/>
        </w:rPr>
        <w:t>X</w:t>
      </w:r>
      <w:r w:rsidR="00621086" w:rsidRPr="00621086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="00621086" w:rsidRPr="00621086">
        <w:rPr>
          <w:rFonts w:ascii="Times New Roman" w:hAnsi="Times New Roman" w:cs="Times New Roman"/>
          <w:sz w:val="20"/>
          <w:szCs w:val="20"/>
        </w:rPr>
        <w:t xml:space="preserve">- </w:t>
      </w:r>
      <w:proofErr w:type="spellStart"/>
      <w:r w:rsidR="00621086" w:rsidRPr="00621086">
        <w:rPr>
          <w:rFonts w:ascii="Times New Roman" w:hAnsi="Times New Roman" w:cs="Times New Roman"/>
          <w:sz w:val="20"/>
          <w:szCs w:val="20"/>
        </w:rPr>
        <w:t>X</w:t>
      </w:r>
      <w:r w:rsidR="00621086" w:rsidRPr="00621086">
        <w:rPr>
          <w:rFonts w:ascii="Times New Roman" w:hAnsi="Times New Roman" w:cs="Times New Roman"/>
          <w:sz w:val="20"/>
          <w:szCs w:val="20"/>
          <w:vertAlign w:val="subscript"/>
        </w:rPr>
        <w:t>min</w:t>
      </w:r>
      <w:proofErr w:type="spellEnd"/>
      <w:r w:rsidR="00621086" w:rsidRPr="00621086">
        <w:rPr>
          <w:rFonts w:ascii="Times New Roman" w:hAnsi="Times New Roman" w:cs="Times New Roman"/>
          <w:sz w:val="20"/>
          <w:szCs w:val="20"/>
        </w:rPr>
        <w:t>), where Y</w:t>
      </w:r>
      <w:r w:rsidR="00621086" w:rsidRPr="00621086">
        <w:rPr>
          <w:rFonts w:ascii="Times New Roman" w:hAnsi="Times New Roman" w:cs="Times New Roman"/>
          <w:sz w:val="20"/>
          <w:szCs w:val="20"/>
          <w:vertAlign w:val="subscript"/>
        </w:rPr>
        <w:t xml:space="preserve">i </w:t>
      </w:r>
      <w:r w:rsidR="00621086" w:rsidRPr="00621086">
        <w:rPr>
          <w:rFonts w:ascii="Times New Roman" w:hAnsi="Times New Roman" w:cs="Times New Roman"/>
          <w:sz w:val="20"/>
          <w:szCs w:val="20"/>
        </w:rPr>
        <w:t xml:space="preserve">is the normalised indicator for state </w:t>
      </w:r>
      <w:proofErr w:type="spellStart"/>
      <w:r w:rsidR="00621086" w:rsidRPr="00621086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621086" w:rsidRPr="00621086">
        <w:rPr>
          <w:rFonts w:ascii="Times New Roman" w:hAnsi="Times New Roman" w:cs="Times New Roman"/>
          <w:sz w:val="20"/>
          <w:szCs w:val="20"/>
        </w:rPr>
        <w:t>, X</w:t>
      </w:r>
      <w:r w:rsidR="00621086" w:rsidRPr="00621086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="00621086" w:rsidRPr="00621086">
        <w:rPr>
          <w:rFonts w:ascii="Times New Roman" w:hAnsi="Times New Roman" w:cs="Times New Roman"/>
          <w:sz w:val="20"/>
          <w:szCs w:val="20"/>
        </w:rPr>
        <w:t xml:space="preserve"> is the corresponding pre-normalisation value of the selected indicator, and </w:t>
      </w:r>
      <w:proofErr w:type="spellStart"/>
      <w:r w:rsidR="00621086" w:rsidRPr="00621086">
        <w:rPr>
          <w:rFonts w:ascii="Times New Roman" w:hAnsi="Times New Roman" w:cs="Times New Roman"/>
          <w:sz w:val="20"/>
          <w:szCs w:val="20"/>
        </w:rPr>
        <w:t>X</w:t>
      </w:r>
      <w:r w:rsidR="00621086" w:rsidRPr="00621086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="00621086" w:rsidRPr="0062108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621086" w:rsidRPr="00621086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="00621086" w:rsidRPr="00621086">
        <w:rPr>
          <w:rFonts w:ascii="Times New Roman" w:hAnsi="Times New Roman" w:cs="Times New Roman"/>
          <w:sz w:val="20"/>
          <w:szCs w:val="20"/>
        </w:rPr>
        <w:t>X</w:t>
      </w:r>
      <w:r w:rsidR="00621086" w:rsidRPr="00621086">
        <w:rPr>
          <w:rFonts w:ascii="Times New Roman" w:hAnsi="Times New Roman" w:cs="Times New Roman"/>
          <w:sz w:val="20"/>
          <w:szCs w:val="20"/>
          <w:vertAlign w:val="subscript"/>
        </w:rPr>
        <w:t>min</w:t>
      </w:r>
      <w:proofErr w:type="spellEnd"/>
      <w:r w:rsidR="00621086" w:rsidRPr="00621086">
        <w:rPr>
          <w:rFonts w:ascii="Times New Roman" w:hAnsi="Times New Roman" w:cs="Times New Roman"/>
          <w:sz w:val="20"/>
          <w:szCs w:val="20"/>
        </w:rPr>
        <w:t xml:space="preserve"> are the maximum and minimum values of the same indicator</w:t>
      </w:r>
    </w:p>
    <w:p w14:paraId="12EA42F6" w14:textId="48A5E496" w:rsidR="001833A9" w:rsidRPr="00621086" w:rsidRDefault="001833A9" w:rsidP="0062108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dex=average of all the normalised value of indicators</w:t>
      </w:r>
    </w:p>
    <w:p w14:paraId="2913A847" w14:textId="04900179" w:rsidR="001833A9" w:rsidRDefault="001833A9" w:rsidP="00D55186">
      <w:pPr>
        <w:spacing w:after="0" w:line="240" w:lineRule="auto"/>
        <w:jc w:val="center"/>
      </w:pPr>
    </w:p>
    <w:p w14:paraId="23952626" w14:textId="77777777" w:rsidR="001833A9" w:rsidRDefault="001833A9" w:rsidP="00D55186">
      <w:pPr>
        <w:spacing w:after="0" w:line="240" w:lineRule="auto"/>
        <w:jc w:val="center"/>
      </w:pPr>
    </w:p>
    <w:p w14:paraId="0673CD02" w14:textId="2EECE219" w:rsidR="00D55186" w:rsidRDefault="00621086" w:rsidP="00D55186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D55186" w:rsidRPr="003B5AF3"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  <w:r w:rsidR="00D5518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55186" w:rsidRPr="003B5AF3">
        <w:rPr>
          <w:rFonts w:ascii="Times New Roman" w:hAnsi="Times New Roman" w:cs="Times New Roman"/>
          <w:b/>
          <w:bCs/>
          <w:sz w:val="24"/>
          <w:szCs w:val="24"/>
        </w:rPr>
        <w:t>: Index Value of Maternal Health Care: Major States (</w:t>
      </w:r>
      <w:r w:rsidR="00B1602B">
        <w:rPr>
          <w:rFonts w:ascii="Times New Roman" w:hAnsi="Times New Roman" w:cs="Times New Roman"/>
          <w:b/>
          <w:bCs/>
          <w:sz w:val="24"/>
          <w:szCs w:val="24"/>
        </w:rPr>
        <w:t>2019</w:t>
      </w:r>
      <w:r w:rsidR="00D55186" w:rsidRPr="003B5AF3">
        <w:rPr>
          <w:rFonts w:ascii="Times New Roman" w:hAnsi="Times New Roman" w:cs="Times New Roman"/>
          <w:b/>
          <w:bCs/>
          <w:sz w:val="24"/>
          <w:szCs w:val="24"/>
        </w:rPr>
        <w:t>–21)</w:t>
      </w:r>
      <w:r w:rsidR="00C019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19CC" w:rsidRPr="00C019CC">
        <w:rPr>
          <w:rFonts w:ascii="Times New Roman" w:hAnsi="Times New Roman" w:cs="Times New Roman"/>
          <w:sz w:val="24"/>
          <w:szCs w:val="24"/>
        </w:rPr>
        <w:t>[29]</w:t>
      </w:r>
    </w:p>
    <w:tbl>
      <w:tblPr>
        <w:tblW w:w="5057" w:type="pct"/>
        <w:tblLook w:val="04A0" w:firstRow="1" w:lastRow="0" w:firstColumn="1" w:lastColumn="0" w:noHBand="0" w:noVBand="1"/>
      </w:tblPr>
      <w:tblGrid>
        <w:gridCol w:w="1434"/>
        <w:gridCol w:w="1172"/>
        <w:gridCol w:w="674"/>
        <w:gridCol w:w="496"/>
        <w:gridCol w:w="825"/>
        <w:gridCol w:w="1150"/>
        <w:gridCol w:w="1018"/>
        <w:gridCol w:w="704"/>
        <w:gridCol w:w="1172"/>
        <w:gridCol w:w="674"/>
        <w:gridCol w:w="496"/>
        <w:gridCol w:w="866"/>
        <w:gridCol w:w="1123"/>
        <w:gridCol w:w="1019"/>
        <w:gridCol w:w="703"/>
        <w:gridCol w:w="581"/>
      </w:tblGrid>
      <w:tr w:rsidR="00245D29" w:rsidRPr="00995741" w14:paraId="4666C0EB" w14:textId="77777777" w:rsidTr="00621086">
        <w:trPr>
          <w:trHeight w:val="290"/>
        </w:trPr>
        <w:tc>
          <w:tcPr>
            <w:tcW w:w="5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79E5" w14:textId="77777777" w:rsidR="00245D29" w:rsidRPr="00995741" w:rsidRDefault="00245D29" w:rsidP="00245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tate</w:t>
            </w:r>
          </w:p>
        </w:tc>
        <w:tc>
          <w:tcPr>
            <w:tcW w:w="2141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FE76" w14:textId="77777777" w:rsidR="00245D29" w:rsidRPr="00995741" w:rsidRDefault="00245D29" w:rsidP="00245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ctual Value</w:t>
            </w:r>
          </w:p>
        </w:tc>
        <w:tc>
          <w:tcPr>
            <w:tcW w:w="214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DE84" w14:textId="77777777" w:rsidR="00245D29" w:rsidRPr="00995741" w:rsidRDefault="00245D29" w:rsidP="00245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rmalised value</w:t>
            </w:r>
          </w:p>
        </w:tc>
        <w:tc>
          <w:tcPr>
            <w:tcW w:w="2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4C24" w14:textId="77777777" w:rsidR="00245D29" w:rsidRPr="00995741" w:rsidRDefault="00245D29" w:rsidP="00245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ndex</w:t>
            </w:r>
          </w:p>
        </w:tc>
      </w:tr>
      <w:tr w:rsidR="00995741" w:rsidRPr="00995741" w14:paraId="77936B61" w14:textId="77777777" w:rsidTr="00621086">
        <w:trPr>
          <w:trHeight w:val="290"/>
        </w:trPr>
        <w:tc>
          <w:tcPr>
            <w:tcW w:w="5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3C7EB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EBED" w14:textId="77777777" w:rsidR="00995741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irst Trimester</w:t>
            </w:r>
          </w:p>
          <w:p w14:paraId="7F196652" w14:textId="4764C01D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ANC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63FC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C 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6854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TT2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8387" w14:textId="77777777" w:rsidR="00995741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IFA </w:t>
            </w:r>
          </w:p>
          <w:p w14:paraId="440637AE" w14:textId="3608073D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 Day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A33B" w14:textId="77777777" w:rsidR="00995741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nstitutional</w:t>
            </w:r>
          </w:p>
          <w:p w14:paraId="3D92EDE5" w14:textId="30A0B62D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Deliver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623A" w14:textId="77777777" w:rsidR="00995741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killed </w:t>
            </w:r>
          </w:p>
          <w:p w14:paraId="48BD424F" w14:textId="7577E1D3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ssistance 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27A8" w14:textId="77777777" w:rsidR="00995741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PC-2</w:t>
            </w:r>
          </w:p>
          <w:p w14:paraId="1FA59B8E" w14:textId="2CA9E9AC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Day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668F" w14:textId="77777777" w:rsidR="00995741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irst Trimester</w:t>
            </w:r>
          </w:p>
          <w:p w14:paraId="2F4D5BAC" w14:textId="58BBE00E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ANC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9B18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C 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B7BE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TT2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014E" w14:textId="77777777" w:rsidR="00995741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FA</w:t>
            </w:r>
          </w:p>
          <w:p w14:paraId="76C9CD8F" w14:textId="2A5E3DE3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100 Days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C803" w14:textId="77777777" w:rsidR="00995741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Institutional </w:t>
            </w:r>
          </w:p>
          <w:p w14:paraId="36DFE97A" w14:textId="4934175B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eliver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2DCB" w14:textId="77777777" w:rsidR="00995741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Skilled </w:t>
            </w:r>
          </w:p>
          <w:p w14:paraId="470CB0FB" w14:textId="77B5FFA4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ssistance 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74E6" w14:textId="77777777" w:rsidR="00995741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PPC-2 </w:t>
            </w:r>
          </w:p>
          <w:p w14:paraId="4CEE67D9" w14:textId="267277ED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ays</w:t>
            </w:r>
          </w:p>
        </w:tc>
        <w:tc>
          <w:tcPr>
            <w:tcW w:w="2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12C16D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995741" w:rsidRPr="00995741" w14:paraId="376EE618" w14:textId="77777777" w:rsidTr="00621086">
        <w:trPr>
          <w:trHeight w:val="29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60F2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hra Pradesh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15B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2.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7D7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.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834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5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A32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6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A68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.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161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2.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146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9.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74C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1F0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51D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A07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C1C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C80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D0F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5E4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</w:t>
            </w:r>
          </w:p>
        </w:tc>
      </w:tr>
      <w:tr w:rsidR="00995741" w:rsidRPr="00995741" w14:paraId="140BE52B" w14:textId="77777777" w:rsidTr="00621086">
        <w:trPr>
          <w:trHeight w:val="29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FCD0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861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5.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E19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4C4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9.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3BF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2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6C1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0.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BE7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4.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93F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4.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E47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92B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E02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4A2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CDA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5EF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525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9B9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</w:tr>
      <w:tr w:rsidR="00995741" w:rsidRPr="00995741" w14:paraId="65BFE48E" w14:textId="77777777" w:rsidTr="00621086">
        <w:trPr>
          <w:trHeight w:val="29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4DC8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ihar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BD1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4.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B1A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AB9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9.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462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1A9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3.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C7B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0.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605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2.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DD0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ABC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3D9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BD5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C91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F43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A38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292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</w:t>
            </w:r>
          </w:p>
        </w:tc>
      </w:tr>
      <w:tr w:rsidR="00995741" w:rsidRPr="00995741" w14:paraId="36D846B4" w14:textId="77777777" w:rsidTr="00621086">
        <w:trPr>
          <w:trHeight w:val="29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13B3" w14:textId="2BC45619" w:rsidR="00245D29" w:rsidRPr="00995741" w:rsidRDefault="00995741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hattisgarh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740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0.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D44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9.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C0A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4.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68C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CD1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0.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CE4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.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D75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3.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9C2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FCD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324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9E8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396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B2C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5DE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60C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</w:t>
            </w:r>
          </w:p>
        </w:tc>
      </w:tr>
      <w:tr w:rsidR="00995741" w:rsidRPr="00995741" w14:paraId="4CEA48C0" w14:textId="77777777" w:rsidTr="00621086">
        <w:trPr>
          <w:trHeight w:val="29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4401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elhi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A15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3.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A12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8.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314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9.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6D9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380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.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869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6.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161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2.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6CA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504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998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36F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9B2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450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85F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662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</w:t>
            </w:r>
          </w:p>
        </w:tc>
      </w:tr>
      <w:tr w:rsidR="00995741" w:rsidRPr="00995741" w14:paraId="5A116690" w14:textId="77777777" w:rsidTr="00621086">
        <w:trPr>
          <w:trHeight w:val="29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D261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ujara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AAE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3.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4DB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0.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36B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6.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271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6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425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8.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4C3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.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6AB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3.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F54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75D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8DA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2ED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9D0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70C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94E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341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</w:t>
            </w:r>
          </w:p>
        </w:tc>
      </w:tr>
      <w:tr w:rsidR="00995741" w:rsidRPr="00995741" w14:paraId="227239E8" w14:textId="77777777" w:rsidTr="00621086">
        <w:trPr>
          <w:trHeight w:val="29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7BDA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aryan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365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3.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2AE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DF8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2.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FE1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2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7D7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.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D76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.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B1E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29C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E9D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D7C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F4B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0C7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E27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AF6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BBA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</w:t>
            </w:r>
          </w:p>
        </w:tc>
      </w:tr>
      <w:tr w:rsidR="00995741" w:rsidRPr="00995741" w14:paraId="0C1A1B54" w14:textId="77777777" w:rsidTr="00621086">
        <w:trPr>
          <w:trHeight w:val="29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4842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machal Pradesh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D0A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0.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B91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A5C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6.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A78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C74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.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7FF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.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7DF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0.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742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D21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3D0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27B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2A3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694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EA6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B6A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</w:t>
            </w:r>
          </w:p>
        </w:tc>
      </w:tr>
      <w:tr w:rsidR="00995741" w:rsidRPr="00995741" w14:paraId="56222455" w14:textId="77777777" w:rsidTr="00621086">
        <w:trPr>
          <w:trHeight w:val="29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1B03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ammu &amp; Kashmir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367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.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DD5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1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9E0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.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9F1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8E7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5.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871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.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295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4.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E01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2C7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DF5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E2D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7B5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AB8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2C2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FDF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</w:t>
            </w:r>
          </w:p>
        </w:tc>
      </w:tr>
      <w:tr w:rsidR="00995741" w:rsidRPr="00995741" w14:paraId="59D50ABE" w14:textId="77777777" w:rsidTr="00621086">
        <w:trPr>
          <w:trHeight w:val="29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C517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harkhand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F8F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2.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090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.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586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.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8C7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2AB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1.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698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.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189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.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1E4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11B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3CE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469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502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4DA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813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FA3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5</w:t>
            </w:r>
          </w:p>
        </w:tc>
      </w:tr>
      <w:tr w:rsidR="00995741" w:rsidRPr="00995741" w14:paraId="421547A8" w14:textId="77777777" w:rsidTr="00621086">
        <w:trPr>
          <w:trHeight w:val="29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FC47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arnatak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272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EA9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0.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AFF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8.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6BA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D15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4.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D11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3.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55E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5.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196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2FA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EC1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00B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C4C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977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077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67A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9</w:t>
            </w:r>
          </w:p>
        </w:tc>
      </w:tr>
      <w:tr w:rsidR="00995741" w:rsidRPr="00995741" w14:paraId="3298AF50" w14:textId="77777777" w:rsidTr="00621086">
        <w:trPr>
          <w:trHeight w:val="29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CC67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eral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532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5.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C5F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0.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AE2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6.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F4D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F04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9.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EBD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.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C62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8.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CC5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380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823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985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9D4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0FD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B3A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FF1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</w:tr>
      <w:tr w:rsidR="00995741" w:rsidRPr="00995741" w14:paraId="533C4332" w14:textId="77777777" w:rsidTr="00621086">
        <w:trPr>
          <w:trHeight w:val="29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573F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dhya Pradesh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D4C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3.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3F7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5.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C2A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9.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3A6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902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.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295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.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F48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5.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C30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501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6D0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7EB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EB9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761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656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258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</w:tr>
      <w:tr w:rsidR="00995741" w:rsidRPr="00995741" w14:paraId="0C2A9883" w14:textId="77777777" w:rsidTr="00621086">
        <w:trPr>
          <w:trHeight w:val="29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B3E0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harashtr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62A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948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2.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CBC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0.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448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0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B1D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0.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B96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.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BF7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.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04E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4B1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9EA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071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E84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F37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209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72A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</w:tr>
      <w:tr w:rsidR="00995741" w:rsidRPr="00995741" w14:paraId="01CD1C9F" w14:textId="77777777" w:rsidTr="00621086">
        <w:trPr>
          <w:trHeight w:val="29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8845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dish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9F2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.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633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2.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37F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4.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78F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6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4FB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5.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950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6.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C3B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3.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610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2FA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E94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7F6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127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4CA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9DA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DFB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</w:t>
            </w:r>
          </w:p>
        </w:tc>
      </w:tr>
      <w:tr w:rsidR="00995741" w:rsidRPr="00995741" w14:paraId="0CD6B71A" w14:textId="77777777" w:rsidTr="00621086">
        <w:trPr>
          <w:trHeight w:val="29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B3D7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njab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FBC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B6E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8.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5DB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2.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E5E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2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0CF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0.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D90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4.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5FF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.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8E0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643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3D2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598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8CF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185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FE0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E5C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7</w:t>
            </w:r>
          </w:p>
        </w:tc>
      </w:tr>
      <w:tr w:rsidR="00995741" w:rsidRPr="00995741" w14:paraId="02C169AB" w14:textId="77777777" w:rsidTr="00621086">
        <w:trPr>
          <w:trHeight w:val="29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1AD1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ajastha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8A8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3.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7B1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.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D1D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9.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EC5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D04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.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AFD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6.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F37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3.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FBF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D1F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33D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BF0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8BE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6D7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2F1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BDA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9</w:t>
            </w:r>
          </w:p>
        </w:tc>
      </w:tr>
      <w:tr w:rsidR="00995741" w:rsidRPr="00995741" w14:paraId="77B3A917" w14:textId="77777777" w:rsidTr="00621086">
        <w:trPr>
          <w:trHeight w:val="29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68DC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mil Nadu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B26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.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6BF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1.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CC7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1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634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165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9.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657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9.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5A1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4.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285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336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A6D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AD2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0D2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9CC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A78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B30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</w:tr>
      <w:tr w:rsidR="00995741" w:rsidRPr="00995741" w14:paraId="30B6D067" w14:textId="77777777" w:rsidTr="00621086">
        <w:trPr>
          <w:trHeight w:val="29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C9FF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elangan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122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40B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487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9.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2E1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2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E91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.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FA8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.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06A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1.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070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EFD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8DE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BFD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53E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B8B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037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EFC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9</w:t>
            </w:r>
          </w:p>
        </w:tc>
      </w:tr>
      <w:tr w:rsidR="00995741" w:rsidRPr="00995741" w14:paraId="0EC87B82" w14:textId="77777777" w:rsidTr="00621086">
        <w:trPr>
          <w:trHeight w:val="29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BA9C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 Pradesh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DF8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AE7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C6D3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6.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8F8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FAA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.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97C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0.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C53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4.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C3B9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43A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6240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E44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460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F99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220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D47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5</w:t>
            </w:r>
          </w:p>
        </w:tc>
      </w:tr>
      <w:tr w:rsidR="00995741" w:rsidRPr="00995741" w14:paraId="28B4E383" w14:textId="77777777" w:rsidTr="00621086">
        <w:trPr>
          <w:trHeight w:val="29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D144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akhand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E98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3.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D95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.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2E74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.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136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022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8.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552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1.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D36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4.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DC7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07C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B78E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C75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E92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DAE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D5C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570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</w:t>
            </w:r>
          </w:p>
        </w:tc>
      </w:tr>
      <w:tr w:rsidR="00995741" w:rsidRPr="00995741" w14:paraId="28BA2D9B" w14:textId="77777777" w:rsidTr="00621086">
        <w:trPr>
          <w:trHeight w:val="29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CEC3" w14:textId="77777777" w:rsidR="00245D29" w:rsidRPr="00995741" w:rsidRDefault="00245D29" w:rsidP="00245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st Bengal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F53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4.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374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.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C73B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5.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08D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C55F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CB77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1.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7B1C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1.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A3B6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3BF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0C3D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43E5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89D2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3121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91CA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9AD8" w14:textId="77777777" w:rsidR="00245D29" w:rsidRPr="00995741" w:rsidRDefault="00245D29" w:rsidP="00245D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95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</w:t>
            </w:r>
          </w:p>
        </w:tc>
      </w:tr>
    </w:tbl>
    <w:p w14:paraId="723F2C52" w14:textId="5B7046C2" w:rsidR="00542317" w:rsidRPr="00621086" w:rsidRDefault="00C019CC" w:rsidP="003B5AF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="00621086" w:rsidRPr="00621086">
        <w:rPr>
          <w:rFonts w:ascii="Times New Roman" w:hAnsi="Times New Roman" w:cs="Times New Roman"/>
          <w:sz w:val="20"/>
          <w:szCs w:val="20"/>
        </w:rPr>
        <w:t>Normalised value:  Y</w:t>
      </w:r>
      <w:r w:rsidR="00621086" w:rsidRPr="00621086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="00621086" w:rsidRPr="00621086">
        <w:rPr>
          <w:rFonts w:ascii="Times New Roman" w:hAnsi="Times New Roman" w:cs="Times New Roman"/>
          <w:sz w:val="20"/>
          <w:szCs w:val="20"/>
        </w:rPr>
        <w:t xml:space="preserve"> = (X</w:t>
      </w:r>
      <w:r w:rsidR="00621086" w:rsidRPr="00621086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="00621086" w:rsidRPr="00621086">
        <w:rPr>
          <w:rFonts w:ascii="Times New Roman" w:hAnsi="Times New Roman" w:cs="Times New Roman"/>
          <w:sz w:val="20"/>
          <w:szCs w:val="20"/>
        </w:rPr>
        <w:t xml:space="preserve"> -</w:t>
      </w:r>
      <w:proofErr w:type="spellStart"/>
      <w:r w:rsidR="00621086" w:rsidRPr="00621086">
        <w:rPr>
          <w:rFonts w:ascii="Times New Roman" w:hAnsi="Times New Roman" w:cs="Times New Roman"/>
          <w:sz w:val="20"/>
          <w:szCs w:val="20"/>
        </w:rPr>
        <w:t>X</w:t>
      </w:r>
      <w:r w:rsidR="00621086" w:rsidRPr="00621086">
        <w:rPr>
          <w:rFonts w:ascii="Times New Roman" w:hAnsi="Times New Roman" w:cs="Times New Roman"/>
          <w:sz w:val="20"/>
          <w:szCs w:val="20"/>
          <w:vertAlign w:val="subscript"/>
        </w:rPr>
        <w:t>min</w:t>
      </w:r>
      <w:proofErr w:type="spellEnd"/>
      <w:r w:rsidR="00621086" w:rsidRPr="00621086">
        <w:rPr>
          <w:rFonts w:ascii="Times New Roman" w:hAnsi="Times New Roman" w:cs="Times New Roman"/>
          <w:sz w:val="20"/>
          <w:szCs w:val="20"/>
        </w:rPr>
        <w:t>) / (</w:t>
      </w:r>
      <w:proofErr w:type="spellStart"/>
      <w:r w:rsidR="00621086" w:rsidRPr="00621086">
        <w:rPr>
          <w:rFonts w:ascii="Times New Roman" w:hAnsi="Times New Roman" w:cs="Times New Roman"/>
          <w:sz w:val="20"/>
          <w:szCs w:val="20"/>
        </w:rPr>
        <w:t>X</w:t>
      </w:r>
      <w:r w:rsidR="00621086" w:rsidRPr="00621086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="00621086" w:rsidRPr="00621086">
        <w:rPr>
          <w:rFonts w:ascii="Times New Roman" w:hAnsi="Times New Roman" w:cs="Times New Roman"/>
          <w:sz w:val="20"/>
          <w:szCs w:val="20"/>
        </w:rPr>
        <w:t xml:space="preserve">- </w:t>
      </w:r>
      <w:proofErr w:type="spellStart"/>
      <w:r w:rsidR="00621086" w:rsidRPr="00621086">
        <w:rPr>
          <w:rFonts w:ascii="Times New Roman" w:hAnsi="Times New Roman" w:cs="Times New Roman"/>
          <w:sz w:val="20"/>
          <w:szCs w:val="20"/>
        </w:rPr>
        <w:t>X</w:t>
      </w:r>
      <w:r w:rsidR="00621086" w:rsidRPr="00621086">
        <w:rPr>
          <w:rFonts w:ascii="Times New Roman" w:hAnsi="Times New Roman" w:cs="Times New Roman"/>
          <w:sz w:val="20"/>
          <w:szCs w:val="20"/>
          <w:vertAlign w:val="subscript"/>
        </w:rPr>
        <w:t>min</w:t>
      </w:r>
      <w:proofErr w:type="spellEnd"/>
      <w:r w:rsidR="00621086" w:rsidRPr="00621086">
        <w:rPr>
          <w:rFonts w:ascii="Times New Roman" w:hAnsi="Times New Roman" w:cs="Times New Roman"/>
          <w:sz w:val="20"/>
          <w:szCs w:val="20"/>
        </w:rPr>
        <w:t>), where Y</w:t>
      </w:r>
      <w:r w:rsidR="00621086" w:rsidRPr="00621086">
        <w:rPr>
          <w:rFonts w:ascii="Times New Roman" w:hAnsi="Times New Roman" w:cs="Times New Roman"/>
          <w:sz w:val="20"/>
          <w:szCs w:val="20"/>
          <w:vertAlign w:val="subscript"/>
        </w:rPr>
        <w:t xml:space="preserve">i </w:t>
      </w:r>
      <w:r w:rsidR="00621086" w:rsidRPr="00621086">
        <w:rPr>
          <w:rFonts w:ascii="Times New Roman" w:hAnsi="Times New Roman" w:cs="Times New Roman"/>
          <w:sz w:val="20"/>
          <w:szCs w:val="20"/>
        </w:rPr>
        <w:t xml:space="preserve">is the normalised indicator for state </w:t>
      </w:r>
      <w:proofErr w:type="spellStart"/>
      <w:r w:rsidR="00621086" w:rsidRPr="00621086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621086" w:rsidRPr="00621086">
        <w:rPr>
          <w:rFonts w:ascii="Times New Roman" w:hAnsi="Times New Roman" w:cs="Times New Roman"/>
          <w:sz w:val="20"/>
          <w:szCs w:val="20"/>
        </w:rPr>
        <w:t>, X</w:t>
      </w:r>
      <w:r w:rsidR="00621086" w:rsidRPr="00621086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="00621086" w:rsidRPr="00621086">
        <w:rPr>
          <w:rFonts w:ascii="Times New Roman" w:hAnsi="Times New Roman" w:cs="Times New Roman"/>
          <w:sz w:val="20"/>
          <w:szCs w:val="20"/>
        </w:rPr>
        <w:t xml:space="preserve"> is the corresponding pre-normalisation value of the selected indicator, and </w:t>
      </w:r>
      <w:proofErr w:type="spellStart"/>
      <w:r w:rsidR="00621086" w:rsidRPr="00621086">
        <w:rPr>
          <w:rFonts w:ascii="Times New Roman" w:hAnsi="Times New Roman" w:cs="Times New Roman"/>
          <w:sz w:val="20"/>
          <w:szCs w:val="20"/>
        </w:rPr>
        <w:t>X</w:t>
      </w:r>
      <w:r w:rsidR="00621086" w:rsidRPr="00621086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="00621086" w:rsidRPr="0062108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621086" w:rsidRPr="00621086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="00621086" w:rsidRPr="00621086">
        <w:rPr>
          <w:rFonts w:ascii="Times New Roman" w:hAnsi="Times New Roman" w:cs="Times New Roman"/>
          <w:sz w:val="20"/>
          <w:szCs w:val="20"/>
        </w:rPr>
        <w:t>X</w:t>
      </w:r>
      <w:r w:rsidR="00621086" w:rsidRPr="00621086">
        <w:rPr>
          <w:rFonts w:ascii="Times New Roman" w:hAnsi="Times New Roman" w:cs="Times New Roman"/>
          <w:sz w:val="20"/>
          <w:szCs w:val="20"/>
          <w:vertAlign w:val="subscript"/>
        </w:rPr>
        <w:t>min</w:t>
      </w:r>
      <w:proofErr w:type="spellEnd"/>
      <w:r w:rsidR="00621086" w:rsidRPr="00621086">
        <w:rPr>
          <w:rFonts w:ascii="Times New Roman" w:hAnsi="Times New Roman" w:cs="Times New Roman"/>
          <w:sz w:val="20"/>
          <w:szCs w:val="20"/>
        </w:rPr>
        <w:t xml:space="preserve"> are the maximum and minimum values of the same indicator</w:t>
      </w:r>
    </w:p>
    <w:p w14:paraId="2EC55C7F" w14:textId="7E7B8AA8" w:rsidR="001833A9" w:rsidRDefault="001833A9" w:rsidP="001833A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dex=average of all the normalised value of indicators</w:t>
      </w:r>
    </w:p>
    <w:p w14:paraId="64834A49" w14:textId="77777777" w:rsidR="00C019CC" w:rsidRPr="00621086" w:rsidRDefault="00C019CC" w:rsidP="001833A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72CF97" w14:textId="77777777" w:rsidR="00C019CC" w:rsidRDefault="00C019CC" w:rsidP="00050FD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903BE8A" w14:textId="4DF97BC4" w:rsidR="00050FDD" w:rsidRPr="003B5AF3" w:rsidRDefault="00621086" w:rsidP="00050FD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050FDD" w:rsidRPr="003B5AF3">
        <w:rPr>
          <w:rFonts w:ascii="Times New Roman" w:hAnsi="Times New Roman" w:cs="Times New Roman"/>
          <w:b/>
          <w:bCs/>
          <w:sz w:val="24"/>
          <w:szCs w:val="24"/>
        </w:rPr>
        <w:t>6: Maternal Mortality Ratio (per 100,000 live births)</w:t>
      </w:r>
      <w:r w:rsidR="00C019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19CC" w:rsidRPr="00C019CC">
        <w:rPr>
          <w:rFonts w:ascii="Times New Roman" w:hAnsi="Times New Roman" w:cs="Times New Roman"/>
          <w:sz w:val="24"/>
          <w:szCs w:val="24"/>
        </w:rPr>
        <w:t>[30]</w:t>
      </w:r>
    </w:p>
    <w:p w14:paraId="0497166C" w14:textId="4F909B29" w:rsidR="00245D29" w:rsidRDefault="00245D29" w:rsidP="003B5AF3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01"/>
        <w:gridCol w:w="1521"/>
        <w:gridCol w:w="1521"/>
        <w:gridCol w:w="1521"/>
        <w:gridCol w:w="1521"/>
        <w:gridCol w:w="1521"/>
        <w:gridCol w:w="1521"/>
        <w:gridCol w:w="1521"/>
      </w:tblGrid>
      <w:tr w:rsidR="00050FDD" w:rsidRPr="00050FDD" w14:paraId="2EB282BB" w14:textId="77777777" w:rsidTr="00C019CC">
        <w:trPr>
          <w:trHeight w:val="338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F09F" w14:textId="77777777" w:rsidR="00050FDD" w:rsidRPr="00050FDD" w:rsidRDefault="00050FDD" w:rsidP="00050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50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E3E4E" w14:textId="77777777" w:rsidR="00050FDD" w:rsidRPr="00050FDD" w:rsidRDefault="00050FDD" w:rsidP="00050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50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4-06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91AE4" w14:textId="77777777" w:rsidR="00050FDD" w:rsidRPr="00050FDD" w:rsidRDefault="00050FDD" w:rsidP="00050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50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7-09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96D86" w14:textId="77777777" w:rsidR="00050FDD" w:rsidRPr="00050FDD" w:rsidRDefault="00050FDD" w:rsidP="00050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50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0-12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B9F92" w14:textId="77777777" w:rsidR="00050FDD" w:rsidRPr="00050FDD" w:rsidRDefault="00050FDD" w:rsidP="00050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50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1-13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5817A" w14:textId="77777777" w:rsidR="00050FDD" w:rsidRPr="00050FDD" w:rsidRDefault="00050FDD" w:rsidP="00050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50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4-16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4EC33" w14:textId="77777777" w:rsidR="00050FDD" w:rsidRPr="00050FDD" w:rsidRDefault="00050FDD" w:rsidP="00050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50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5-17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65A49" w14:textId="77777777" w:rsidR="00050FDD" w:rsidRPr="00050FDD" w:rsidRDefault="00050FDD" w:rsidP="00050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50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6-18</w:t>
            </w:r>
          </w:p>
        </w:tc>
      </w:tr>
      <w:tr w:rsidR="00050FDD" w:rsidRPr="00050FDD" w14:paraId="6631C207" w14:textId="77777777" w:rsidTr="00B66561">
        <w:trPr>
          <w:trHeight w:val="310"/>
        </w:trPr>
        <w:tc>
          <w:tcPr>
            <w:tcW w:w="1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1967" w14:textId="77777777" w:rsidR="00B66561" w:rsidRDefault="00050FDD" w:rsidP="00050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50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aternal Mortality </w:t>
            </w:r>
          </w:p>
          <w:p w14:paraId="114DFC1B" w14:textId="5B2427AE" w:rsidR="00050FDD" w:rsidRPr="00050FDD" w:rsidRDefault="00050FDD" w:rsidP="00050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50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t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C2AA3" w14:textId="77777777" w:rsidR="00050FDD" w:rsidRPr="00050FDD" w:rsidRDefault="00050FDD" w:rsidP="00050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50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C5C40" w14:textId="77777777" w:rsidR="00050FDD" w:rsidRPr="00050FDD" w:rsidRDefault="00050FDD" w:rsidP="00050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50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BBD19" w14:textId="77777777" w:rsidR="00050FDD" w:rsidRPr="00050FDD" w:rsidRDefault="00050FDD" w:rsidP="00050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50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2243F" w14:textId="77777777" w:rsidR="00050FDD" w:rsidRPr="00050FDD" w:rsidRDefault="00050FDD" w:rsidP="00050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50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57F9F" w14:textId="77777777" w:rsidR="00050FDD" w:rsidRPr="00050FDD" w:rsidRDefault="00050FDD" w:rsidP="00050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50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DBE9E" w14:textId="77777777" w:rsidR="00050FDD" w:rsidRPr="00050FDD" w:rsidRDefault="00050FDD" w:rsidP="00050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50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694A8" w14:textId="77777777" w:rsidR="00050FDD" w:rsidRPr="00050FDD" w:rsidRDefault="00050FDD" w:rsidP="00050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50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3</w:t>
            </w:r>
          </w:p>
        </w:tc>
      </w:tr>
    </w:tbl>
    <w:p w14:paraId="728FA14F" w14:textId="02236B9D" w:rsidR="006F5F6A" w:rsidRPr="00B66561" w:rsidRDefault="006F5F6A" w:rsidP="003B5AF3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571FDDA" w14:textId="5D39F16C" w:rsidR="00B54A4E" w:rsidRPr="003B5AF3" w:rsidRDefault="00621086" w:rsidP="0056584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54A4E" w:rsidRPr="003B5AF3">
        <w:rPr>
          <w:rFonts w:ascii="Times New Roman" w:hAnsi="Times New Roman" w:cs="Times New Roman"/>
          <w:b/>
          <w:bCs/>
          <w:sz w:val="24"/>
          <w:szCs w:val="24"/>
        </w:rPr>
        <w:t>7: Maternal Mortality Ratio (per 100,000 live births)</w:t>
      </w:r>
      <w:r w:rsidR="00C019CC" w:rsidRPr="00C019CC">
        <w:rPr>
          <w:rFonts w:ascii="Times New Roman" w:hAnsi="Times New Roman" w:cs="Times New Roman"/>
          <w:sz w:val="24"/>
          <w:szCs w:val="24"/>
        </w:rPr>
        <w:t xml:space="preserve"> </w:t>
      </w:r>
      <w:r w:rsidR="00C019CC" w:rsidRPr="00C019CC">
        <w:rPr>
          <w:rFonts w:ascii="Times New Roman" w:hAnsi="Times New Roman" w:cs="Times New Roman"/>
          <w:sz w:val="24"/>
          <w:szCs w:val="24"/>
        </w:rPr>
        <w:t>[30]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753"/>
        <w:gridCol w:w="1457"/>
        <w:gridCol w:w="1457"/>
        <w:gridCol w:w="1457"/>
        <w:gridCol w:w="1456"/>
        <w:gridCol w:w="1456"/>
        <w:gridCol w:w="1456"/>
        <w:gridCol w:w="1456"/>
      </w:tblGrid>
      <w:tr w:rsidR="00B54A4E" w:rsidRPr="00B66561" w14:paraId="5D970D15" w14:textId="77777777" w:rsidTr="00B66561">
        <w:trPr>
          <w:trHeight w:val="210"/>
          <w:jc w:val="center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2ED74" w14:textId="77777777" w:rsidR="00B54A4E" w:rsidRPr="00B66561" w:rsidRDefault="00B54A4E" w:rsidP="00B54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C446C" w14:textId="77777777" w:rsidR="00B54A4E" w:rsidRPr="00B66561" w:rsidRDefault="00B54A4E" w:rsidP="00B6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04-06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9AF70" w14:textId="77777777" w:rsidR="00B54A4E" w:rsidRPr="00B66561" w:rsidRDefault="00B54A4E" w:rsidP="00B6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07-09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C2B1C" w14:textId="77777777" w:rsidR="00B54A4E" w:rsidRPr="00B66561" w:rsidRDefault="00B54A4E" w:rsidP="00B6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10-12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EBFB0" w14:textId="77777777" w:rsidR="00B54A4E" w:rsidRPr="00B66561" w:rsidRDefault="00B54A4E" w:rsidP="00B6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11-13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CC026" w14:textId="77777777" w:rsidR="00B54A4E" w:rsidRPr="00B66561" w:rsidRDefault="00B54A4E" w:rsidP="00B6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14-16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412FF" w14:textId="77777777" w:rsidR="00B54A4E" w:rsidRPr="00B66561" w:rsidRDefault="00B54A4E" w:rsidP="00B6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15-17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9AC62" w14:textId="77777777" w:rsidR="00B54A4E" w:rsidRPr="00B66561" w:rsidRDefault="00B54A4E" w:rsidP="00B6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16-18</w:t>
            </w:r>
          </w:p>
        </w:tc>
      </w:tr>
      <w:tr w:rsidR="00B54A4E" w:rsidRPr="00B66561" w14:paraId="4F4B4D16" w14:textId="77777777" w:rsidTr="00B66561">
        <w:trPr>
          <w:trHeight w:val="210"/>
          <w:jc w:val="center"/>
        </w:trPr>
        <w:tc>
          <w:tcPr>
            <w:tcW w:w="1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DC489" w14:textId="77777777" w:rsidR="00B54A4E" w:rsidRPr="00B66561" w:rsidRDefault="00B54A4E" w:rsidP="00B54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97073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B937D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60696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7A314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F7F008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C064D5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E91804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3</w:t>
            </w:r>
          </w:p>
        </w:tc>
      </w:tr>
      <w:tr w:rsidR="00B54A4E" w:rsidRPr="00B66561" w14:paraId="6BF3064D" w14:textId="77777777" w:rsidTr="00B66561">
        <w:trPr>
          <w:trHeight w:val="210"/>
          <w:jc w:val="center"/>
        </w:trPr>
        <w:tc>
          <w:tcPr>
            <w:tcW w:w="1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913BF" w14:textId="77777777" w:rsidR="00B54A4E" w:rsidRPr="00B66561" w:rsidRDefault="00B54A4E" w:rsidP="00B54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AG and Assam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73631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6CB4A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1DFC0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1AAFC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A93E0B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BE042F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B37742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1</w:t>
            </w:r>
          </w:p>
        </w:tc>
      </w:tr>
      <w:tr w:rsidR="00B54A4E" w:rsidRPr="00B66561" w14:paraId="5184E184" w14:textId="77777777" w:rsidTr="00B66561">
        <w:trPr>
          <w:trHeight w:val="210"/>
          <w:jc w:val="center"/>
        </w:trPr>
        <w:tc>
          <w:tcPr>
            <w:tcW w:w="1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5A451" w14:textId="77777777" w:rsidR="00B54A4E" w:rsidRPr="00B66561" w:rsidRDefault="00B54A4E" w:rsidP="00B54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outh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DAA71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083EB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1CA88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37622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27CF12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3F9B69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39FBFD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7</w:t>
            </w:r>
          </w:p>
        </w:tc>
      </w:tr>
      <w:tr w:rsidR="00B54A4E" w:rsidRPr="00B66561" w14:paraId="71523770" w14:textId="77777777" w:rsidTr="00B66561">
        <w:trPr>
          <w:trHeight w:val="210"/>
          <w:jc w:val="center"/>
        </w:trPr>
        <w:tc>
          <w:tcPr>
            <w:tcW w:w="1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C5F2A" w14:textId="77777777" w:rsidR="00B54A4E" w:rsidRPr="00B66561" w:rsidRDefault="00B54A4E" w:rsidP="00B54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thers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BC2C5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BEAC9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B1E72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BFE2B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7269C0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4FB215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6FA678" w14:textId="77777777" w:rsidR="00B54A4E" w:rsidRPr="00B66561" w:rsidRDefault="00B54A4E" w:rsidP="00B54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56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3</w:t>
            </w:r>
          </w:p>
        </w:tc>
      </w:tr>
    </w:tbl>
    <w:p w14:paraId="366ADB80" w14:textId="77777777" w:rsidR="00B54A4E" w:rsidRPr="00B66561" w:rsidRDefault="00B54A4E" w:rsidP="00C019CC">
      <w:pPr>
        <w:spacing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sectPr w:rsidR="00B54A4E" w:rsidRPr="00B66561" w:rsidSect="00995741">
      <w:pgSz w:w="16838" w:h="11906" w:orient="landscape" w:code="9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24995" w14:textId="77777777" w:rsidR="00630A64" w:rsidRDefault="00630A64" w:rsidP="004E26A0">
      <w:pPr>
        <w:spacing w:after="0" w:line="240" w:lineRule="auto"/>
      </w:pPr>
      <w:r>
        <w:separator/>
      </w:r>
    </w:p>
  </w:endnote>
  <w:endnote w:type="continuationSeparator" w:id="0">
    <w:p w14:paraId="4B34E0DA" w14:textId="77777777" w:rsidR="00630A64" w:rsidRDefault="00630A64" w:rsidP="004E2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5791F" w14:textId="77777777" w:rsidR="00630A64" w:rsidRDefault="00630A64" w:rsidP="004E26A0">
      <w:pPr>
        <w:spacing w:after="0" w:line="240" w:lineRule="auto"/>
      </w:pPr>
      <w:r>
        <w:separator/>
      </w:r>
    </w:p>
  </w:footnote>
  <w:footnote w:type="continuationSeparator" w:id="0">
    <w:p w14:paraId="3174B3B1" w14:textId="77777777" w:rsidR="00630A64" w:rsidRDefault="00630A64" w:rsidP="004E26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168BA"/>
    <w:multiLevelType w:val="hybridMultilevel"/>
    <w:tmpl w:val="F148E6E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5D08CF"/>
    <w:multiLevelType w:val="multilevel"/>
    <w:tmpl w:val="5448E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880144"/>
    <w:multiLevelType w:val="multilevel"/>
    <w:tmpl w:val="81C86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E5469F"/>
    <w:multiLevelType w:val="multilevel"/>
    <w:tmpl w:val="12E6880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3EA806CC"/>
    <w:multiLevelType w:val="multilevel"/>
    <w:tmpl w:val="E03E45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F25086C"/>
    <w:multiLevelType w:val="multilevel"/>
    <w:tmpl w:val="92321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67697D"/>
    <w:multiLevelType w:val="hybridMultilevel"/>
    <w:tmpl w:val="EA60F86C"/>
    <w:lvl w:ilvl="0" w:tplc="75CCB55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2E5C57"/>
    <w:multiLevelType w:val="multilevel"/>
    <w:tmpl w:val="9EEC7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F713F5C"/>
    <w:multiLevelType w:val="hybridMultilevel"/>
    <w:tmpl w:val="F98AEB92"/>
    <w:lvl w:ilvl="0" w:tplc="0BA290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EB1CEB"/>
    <w:multiLevelType w:val="multilevel"/>
    <w:tmpl w:val="26BEC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AF4691B"/>
    <w:multiLevelType w:val="multilevel"/>
    <w:tmpl w:val="E4AE6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DAF257E"/>
    <w:multiLevelType w:val="hybridMultilevel"/>
    <w:tmpl w:val="25349094"/>
    <w:lvl w:ilvl="0" w:tplc="0E4E1D8E">
      <w:start w:val="1"/>
      <w:numFmt w:val="decimal"/>
      <w:lvlText w:val="%1."/>
      <w:lvlJc w:val="left"/>
      <w:pPr>
        <w:ind w:left="300" w:hanging="300"/>
        <w:jc w:val="right"/>
      </w:pPr>
      <w:rPr>
        <w:rFonts w:hint="default"/>
        <w:spacing w:val="-6"/>
        <w:w w:val="100"/>
        <w:lang w:val="en-US" w:eastAsia="en-US" w:bidi="ar-SA"/>
      </w:rPr>
    </w:lvl>
    <w:lvl w:ilvl="1" w:tplc="5318579E">
      <w:numFmt w:val="bullet"/>
      <w:lvlText w:val="•"/>
      <w:lvlJc w:val="left"/>
      <w:pPr>
        <w:ind w:left="832" w:hanging="300"/>
      </w:pPr>
      <w:rPr>
        <w:rFonts w:hint="default"/>
        <w:lang w:val="en-US" w:eastAsia="en-US" w:bidi="ar-SA"/>
      </w:rPr>
    </w:lvl>
    <w:lvl w:ilvl="2" w:tplc="D8EA1AC0">
      <w:numFmt w:val="bullet"/>
      <w:lvlText w:val="•"/>
      <w:lvlJc w:val="left"/>
      <w:pPr>
        <w:ind w:left="1362" w:hanging="300"/>
      </w:pPr>
      <w:rPr>
        <w:rFonts w:hint="default"/>
        <w:lang w:val="en-US" w:eastAsia="en-US" w:bidi="ar-SA"/>
      </w:rPr>
    </w:lvl>
    <w:lvl w:ilvl="3" w:tplc="8946E772">
      <w:numFmt w:val="bullet"/>
      <w:lvlText w:val="•"/>
      <w:lvlJc w:val="left"/>
      <w:pPr>
        <w:ind w:left="1892" w:hanging="300"/>
      </w:pPr>
      <w:rPr>
        <w:rFonts w:hint="default"/>
        <w:lang w:val="en-US" w:eastAsia="en-US" w:bidi="ar-SA"/>
      </w:rPr>
    </w:lvl>
    <w:lvl w:ilvl="4" w:tplc="9FEE0FCE">
      <w:numFmt w:val="bullet"/>
      <w:lvlText w:val="•"/>
      <w:lvlJc w:val="left"/>
      <w:pPr>
        <w:ind w:left="2421" w:hanging="300"/>
      </w:pPr>
      <w:rPr>
        <w:rFonts w:hint="default"/>
        <w:lang w:val="en-US" w:eastAsia="en-US" w:bidi="ar-SA"/>
      </w:rPr>
    </w:lvl>
    <w:lvl w:ilvl="5" w:tplc="B3ECD12A">
      <w:numFmt w:val="bullet"/>
      <w:lvlText w:val="•"/>
      <w:lvlJc w:val="left"/>
      <w:pPr>
        <w:ind w:left="2951" w:hanging="300"/>
      </w:pPr>
      <w:rPr>
        <w:rFonts w:hint="default"/>
        <w:lang w:val="en-US" w:eastAsia="en-US" w:bidi="ar-SA"/>
      </w:rPr>
    </w:lvl>
    <w:lvl w:ilvl="6" w:tplc="DAAED00E">
      <w:numFmt w:val="bullet"/>
      <w:lvlText w:val="•"/>
      <w:lvlJc w:val="left"/>
      <w:pPr>
        <w:ind w:left="3481" w:hanging="300"/>
      </w:pPr>
      <w:rPr>
        <w:rFonts w:hint="default"/>
        <w:lang w:val="en-US" w:eastAsia="en-US" w:bidi="ar-SA"/>
      </w:rPr>
    </w:lvl>
    <w:lvl w:ilvl="7" w:tplc="24BA4A7A">
      <w:numFmt w:val="bullet"/>
      <w:lvlText w:val="•"/>
      <w:lvlJc w:val="left"/>
      <w:pPr>
        <w:ind w:left="4011" w:hanging="300"/>
      </w:pPr>
      <w:rPr>
        <w:rFonts w:hint="default"/>
        <w:lang w:val="en-US" w:eastAsia="en-US" w:bidi="ar-SA"/>
      </w:rPr>
    </w:lvl>
    <w:lvl w:ilvl="8" w:tplc="89E45402">
      <w:numFmt w:val="bullet"/>
      <w:lvlText w:val="•"/>
      <w:lvlJc w:val="left"/>
      <w:pPr>
        <w:ind w:left="4540" w:hanging="300"/>
      </w:pPr>
      <w:rPr>
        <w:rFonts w:hint="default"/>
        <w:lang w:val="en-US" w:eastAsia="en-US" w:bidi="ar-SA"/>
      </w:rPr>
    </w:lvl>
  </w:abstractNum>
  <w:abstractNum w:abstractNumId="12" w15:restartNumberingAfterBreak="0">
    <w:nsid w:val="771E00B2"/>
    <w:multiLevelType w:val="multilevel"/>
    <w:tmpl w:val="B9048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8367752"/>
    <w:multiLevelType w:val="multilevel"/>
    <w:tmpl w:val="CF7C7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853BE8"/>
    <w:multiLevelType w:val="multilevel"/>
    <w:tmpl w:val="C5FC0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FAD5F64"/>
    <w:multiLevelType w:val="hybridMultilevel"/>
    <w:tmpl w:val="B72459B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934794">
    <w:abstractNumId w:val="6"/>
  </w:num>
  <w:num w:numId="2" w16cid:durableId="1695420673">
    <w:abstractNumId w:val="2"/>
  </w:num>
  <w:num w:numId="3" w16cid:durableId="2137867749">
    <w:abstractNumId w:val="0"/>
  </w:num>
  <w:num w:numId="4" w16cid:durableId="1632175164">
    <w:abstractNumId w:val="3"/>
  </w:num>
  <w:num w:numId="5" w16cid:durableId="1256398831">
    <w:abstractNumId w:val="1"/>
  </w:num>
  <w:num w:numId="6" w16cid:durableId="715856765">
    <w:abstractNumId w:val="10"/>
  </w:num>
  <w:num w:numId="7" w16cid:durableId="1031996391">
    <w:abstractNumId w:val="9"/>
  </w:num>
  <w:num w:numId="8" w16cid:durableId="830831824">
    <w:abstractNumId w:val="4"/>
  </w:num>
  <w:num w:numId="9" w16cid:durableId="1244413509">
    <w:abstractNumId w:val="5"/>
  </w:num>
  <w:num w:numId="10" w16cid:durableId="1999570179">
    <w:abstractNumId w:val="7"/>
  </w:num>
  <w:num w:numId="11" w16cid:durableId="1928462909">
    <w:abstractNumId w:val="12"/>
  </w:num>
  <w:num w:numId="12" w16cid:durableId="1441022267">
    <w:abstractNumId w:val="14"/>
  </w:num>
  <w:num w:numId="13" w16cid:durableId="841165326">
    <w:abstractNumId w:val="8"/>
  </w:num>
  <w:num w:numId="14" w16cid:durableId="60181778">
    <w:abstractNumId w:val="11"/>
  </w:num>
  <w:num w:numId="15" w16cid:durableId="671447664">
    <w:abstractNumId w:val="13"/>
  </w:num>
  <w:num w:numId="16" w16cid:durableId="120856868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wNDOzsLQ0MzO3MDFQ0lEKTi0uzszPAykwqwUA0gsBhSwAAAA="/>
  </w:docVars>
  <w:rsids>
    <w:rsidRoot w:val="00CC43D1"/>
    <w:rsid w:val="000003C2"/>
    <w:rsid w:val="00000AA6"/>
    <w:rsid w:val="00000F83"/>
    <w:rsid w:val="000018CD"/>
    <w:rsid w:val="000055B0"/>
    <w:rsid w:val="0001449C"/>
    <w:rsid w:val="00017541"/>
    <w:rsid w:val="00017984"/>
    <w:rsid w:val="00022432"/>
    <w:rsid w:val="00023B5A"/>
    <w:rsid w:val="00027684"/>
    <w:rsid w:val="00031541"/>
    <w:rsid w:val="00033FE8"/>
    <w:rsid w:val="0003476E"/>
    <w:rsid w:val="00034BBA"/>
    <w:rsid w:val="000354F8"/>
    <w:rsid w:val="00035CBC"/>
    <w:rsid w:val="00037F2A"/>
    <w:rsid w:val="00040847"/>
    <w:rsid w:val="00042C09"/>
    <w:rsid w:val="00043D0A"/>
    <w:rsid w:val="0004401D"/>
    <w:rsid w:val="00045905"/>
    <w:rsid w:val="00046C17"/>
    <w:rsid w:val="00050FDD"/>
    <w:rsid w:val="0005286A"/>
    <w:rsid w:val="000539FA"/>
    <w:rsid w:val="00056146"/>
    <w:rsid w:val="000572A7"/>
    <w:rsid w:val="0005796C"/>
    <w:rsid w:val="00060A7D"/>
    <w:rsid w:val="00062678"/>
    <w:rsid w:val="00064C79"/>
    <w:rsid w:val="00066A2A"/>
    <w:rsid w:val="0006733D"/>
    <w:rsid w:val="00067A4E"/>
    <w:rsid w:val="0007232E"/>
    <w:rsid w:val="00072560"/>
    <w:rsid w:val="0007493A"/>
    <w:rsid w:val="0007581A"/>
    <w:rsid w:val="00077D78"/>
    <w:rsid w:val="000849E2"/>
    <w:rsid w:val="00085B88"/>
    <w:rsid w:val="0009134B"/>
    <w:rsid w:val="000936F2"/>
    <w:rsid w:val="0009391E"/>
    <w:rsid w:val="00093C81"/>
    <w:rsid w:val="000954B3"/>
    <w:rsid w:val="000A07F5"/>
    <w:rsid w:val="000A3B82"/>
    <w:rsid w:val="000A7360"/>
    <w:rsid w:val="000B095B"/>
    <w:rsid w:val="000B1B39"/>
    <w:rsid w:val="000B57DA"/>
    <w:rsid w:val="000B71B6"/>
    <w:rsid w:val="000C3DBE"/>
    <w:rsid w:val="000D07DB"/>
    <w:rsid w:val="000D0DA0"/>
    <w:rsid w:val="000D2206"/>
    <w:rsid w:val="000D4B8A"/>
    <w:rsid w:val="000D4FB9"/>
    <w:rsid w:val="000D53C5"/>
    <w:rsid w:val="000D61E7"/>
    <w:rsid w:val="000D64A3"/>
    <w:rsid w:val="000D74F0"/>
    <w:rsid w:val="000E2C91"/>
    <w:rsid w:val="000E2D03"/>
    <w:rsid w:val="000E49B1"/>
    <w:rsid w:val="000E506D"/>
    <w:rsid w:val="000E572F"/>
    <w:rsid w:val="000E5EDC"/>
    <w:rsid w:val="000E6408"/>
    <w:rsid w:val="000F090A"/>
    <w:rsid w:val="000F23D0"/>
    <w:rsid w:val="000F281C"/>
    <w:rsid w:val="000F4AC0"/>
    <w:rsid w:val="00100C6C"/>
    <w:rsid w:val="00101A6F"/>
    <w:rsid w:val="00101DBF"/>
    <w:rsid w:val="0010358A"/>
    <w:rsid w:val="0011072F"/>
    <w:rsid w:val="0011148F"/>
    <w:rsid w:val="00111C36"/>
    <w:rsid w:val="00111CAF"/>
    <w:rsid w:val="00113B24"/>
    <w:rsid w:val="00114711"/>
    <w:rsid w:val="00117A1C"/>
    <w:rsid w:val="00117FF5"/>
    <w:rsid w:val="001216A2"/>
    <w:rsid w:val="0013072C"/>
    <w:rsid w:val="00132C21"/>
    <w:rsid w:val="00134043"/>
    <w:rsid w:val="001351D3"/>
    <w:rsid w:val="00136E6E"/>
    <w:rsid w:val="00141EC6"/>
    <w:rsid w:val="00146AEE"/>
    <w:rsid w:val="001476D0"/>
    <w:rsid w:val="00147A51"/>
    <w:rsid w:val="00151419"/>
    <w:rsid w:val="001534DE"/>
    <w:rsid w:val="00154D04"/>
    <w:rsid w:val="00160050"/>
    <w:rsid w:val="001603C3"/>
    <w:rsid w:val="001626F4"/>
    <w:rsid w:val="00163606"/>
    <w:rsid w:val="00163F49"/>
    <w:rsid w:val="00164AAC"/>
    <w:rsid w:val="00167665"/>
    <w:rsid w:val="00170203"/>
    <w:rsid w:val="0017164D"/>
    <w:rsid w:val="001763FF"/>
    <w:rsid w:val="00182476"/>
    <w:rsid w:val="00182E77"/>
    <w:rsid w:val="001833A9"/>
    <w:rsid w:val="001837F5"/>
    <w:rsid w:val="00184409"/>
    <w:rsid w:val="0018613C"/>
    <w:rsid w:val="00186E96"/>
    <w:rsid w:val="001902A3"/>
    <w:rsid w:val="00192403"/>
    <w:rsid w:val="00192705"/>
    <w:rsid w:val="001929F1"/>
    <w:rsid w:val="0019335C"/>
    <w:rsid w:val="001940A8"/>
    <w:rsid w:val="0019439F"/>
    <w:rsid w:val="00194C1C"/>
    <w:rsid w:val="001955DA"/>
    <w:rsid w:val="00196366"/>
    <w:rsid w:val="001A0D1A"/>
    <w:rsid w:val="001A0F9C"/>
    <w:rsid w:val="001A1F00"/>
    <w:rsid w:val="001A4AEA"/>
    <w:rsid w:val="001B044D"/>
    <w:rsid w:val="001B0CE2"/>
    <w:rsid w:val="001B1E3B"/>
    <w:rsid w:val="001B225E"/>
    <w:rsid w:val="001B7270"/>
    <w:rsid w:val="001C16DF"/>
    <w:rsid w:val="001C2EC5"/>
    <w:rsid w:val="001C3711"/>
    <w:rsid w:val="001C3CFE"/>
    <w:rsid w:val="001E1CE2"/>
    <w:rsid w:val="001E67EC"/>
    <w:rsid w:val="001F105E"/>
    <w:rsid w:val="001F2CDC"/>
    <w:rsid w:val="001F2FDA"/>
    <w:rsid w:val="001F36DE"/>
    <w:rsid w:val="001F43BF"/>
    <w:rsid w:val="0020036E"/>
    <w:rsid w:val="00203A17"/>
    <w:rsid w:val="00211852"/>
    <w:rsid w:val="00212ADA"/>
    <w:rsid w:val="002160EC"/>
    <w:rsid w:val="00216792"/>
    <w:rsid w:val="00216EE8"/>
    <w:rsid w:val="00217CE6"/>
    <w:rsid w:val="002224A3"/>
    <w:rsid w:val="00223E17"/>
    <w:rsid w:val="00225E7B"/>
    <w:rsid w:val="00227F84"/>
    <w:rsid w:val="00230D5C"/>
    <w:rsid w:val="00233ADD"/>
    <w:rsid w:val="00234E72"/>
    <w:rsid w:val="002372DB"/>
    <w:rsid w:val="0023795E"/>
    <w:rsid w:val="00242773"/>
    <w:rsid w:val="00245AD3"/>
    <w:rsid w:val="00245D29"/>
    <w:rsid w:val="00246240"/>
    <w:rsid w:val="002472E3"/>
    <w:rsid w:val="00257744"/>
    <w:rsid w:val="0026049D"/>
    <w:rsid w:val="00263467"/>
    <w:rsid w:val="002634BE"/>
    <w:rsid w:val="002664C8"/>
    <w:rsid w:val="00270C17"/>
    <w:rsid w:val="00270CB0"/>
    <w:rsid w:val="00272BB3"/>
    <w:rsid w:val="00274C7D"/>
    <w:rsid w:val="0027733D"/>
    <w:rsid w:val="00277806"/>
    <w:rsid w:val="00292DFB"/>
    <w:rsid w:val="00294B3A"/>
    <w:rsid w:val="002A34A6"/>
    <w:rsid w:val="002A39D6"/>
    <w:rsid w:val="002A5221"/>
    <w:rsid w:val="002A6408"/>
    <w:rsid w:val="002A6DC3"/>
    <w:rsid w:val="002B1061"/>
    <w:rsid w:val="002B5CD1"/>
    <w:rsid w:val="002B7166"/>
    <w:rsid w:val="002C04D4"/>
    <w:rsid w:val="002C2069"/>
    <w:rsid w:val="002C310D"/>
    <w:rsid w:val="002C39BF"/>
    <w:rsid w:val="002C4C18"/>
    <w:rsid w:val="002D2CAD"/>
    <w:rsid w:val="002D6153"/>
    <w:rsid w:val="002D6C12"/>
    <w:rsid w:val="002D71E5"/>
    <w:rsid w:val="002D7DA1"/>
    <w:rsid w:val="002D7DE4"/>
    <w:rsid w:val="002D7FDF"/>
    <w:rsid w:val="002E06F7"/>
    <w:rsid w:val="002E2C3A"/>
    <w:rsid w:val="002F146C"/>
    <w:rsid w:val="002F4D49"/>
    <w:rsid w:val="00302992"/>
    <w:rsid w:val="0030328E"/>
    <w:rsid w:val="0030544A"/>
    <w:rsid w:val="00305500"/>
    <w:rsid w:val="00312EAC"/>
    <w:rsid w:val="00314068"/>
    <w:rsid w:val="0031530C"/>
    <w:rsid w:val="0031544B"/>
    <w:rsid w:val="00315758"/>
    <w:rsid w:val="0032356F"/>
    <w:rsid w:val="00324053"/>
    <w:rsid w:val="003257DE"/>
    <w:rsid w:val="00325B93"/>
    <w:rsid w:val="00331924"/>
    <w:rsid w:val="003512CB"/>
    <w:rsid w:val="00354F3F"/>
    <w:rsid w:val="00355BF7"/>
    <w:rsid w:val="003560B5"/>
    <w:rsid w:val="00356CA9"/>
    <w:rsid w:val="00357250"/>
    <w:rsid w:val="003575E8"/>
    <w:rsid w:val="00357F4D"/>
    <w:rsid w:val="00362A76"/>
    <w:rsid w:val="003645D6"/>
    <w:rsid w:val="00364C1E"/>
    <w:rsid w:val="00366F0E"/>
    <w:rsid w:val="00367658"/>
    <w:rsid w:val="003719DA"/>
    <w:rsid w:val="003725BF"/>
    <w:rsid w:val="00376645"/>
    <w:rsid w:val="00381110"/>
    <w:rsid w:val="00381DCE"/>
    <w:rsid w:val="003833FD"/>
    <w:rsid w:val="00384944"/>
    <w:rsid w:val="00390FC5"/>
    <w:rsid w:val="00392877"/>
    <w:rsid w:val="0039546E"/>
    <w:rsid w:val="003959A4"/>
    <w:rsid w:val="00396EAB"/>
    <w:rsid w:val="00396EE3"/>
    <w:rsid w:val="00396FB6"/>
    <w:rsid w:val="003A015D"/>
    <w:rsid w:val="003A09A9"/>
    <w:rsid w:val="003A63AA"/>
    <w:rsid w:val="003B18AE"/>
    <w:rsid w:val="003B1BCF"/>
    <w:rsid w:val="003B200C"/>
    <w:rsid w:val="003B3333"/>
    <w:rsid w:val="003B355B"/>
    <w:rsid w:val="003B3AD3"/>
    <w:rsid w:val="003B488D"/>
    <w:rsid w:val="003B5AF3"/>
    <w:rsid w:val="003C09F9"/>
    <w:rsid w:val="003C5F18"/>
    <w:rsid w:val="003C7714"/>
    <w:rsid w:val="003D08E9"/>
    <w:rsid w:val="003D0BB7"/>
    <w:rsid w:val="003D315E"/>
    <w:rsid w:val="003D3245"/>
    <w:rsid w:val="003D49CF"/>
    <w:rsid w:val="003D53BE"/>
    <w:rsid w:val="003E19DA"/>
    <w:rsid w:val="003E3FD6"/>
    <w:rsid w:val="003E4C7D"/>
    <w:rsid w:val="003E5821"/>
    <w:rsid w:val="003E5934"/>
    <w:rsid w:val="003F56A2"/>
    <w:rsid w:val="003F6B30"/>
    <w:rsid w:val="003F6C90"/>
    <w:rsid w:val="00400DD6"/>
    <w:rsid w:val="00400E3C"/>
    <w:rsid w:val="00401BEC"/>
    <w:rsid w:val="00406B8F"/>
    <w:rsid w:val="00407F9F"/>
    <w:rsid w:val="004104A8"/>
    <w:rsid w:val="00416F92"/>
    <w:rsid w:val="00422AE7"/>
    <w:rsid w:val="00423B86"/>
    <w:rsid w:val="00423DC4"/>
    <w:rsid w:val="00424B60"/>
    <w:rsid w:val="00425075"/>
    <w:rsid w:val="0042698C"/>
    <w:rsid w:val="00426C09"/>
    <w:rsid w:val="00430B24"/>
    <w:rsid w:val="00437887"/>
    <w:rsid w:val="004413EC"/>
    <w:rsid w:val="00441BDA"/>
    <w:rsid w:val="00443727"/>
    <w:rsid w:val="004447AB"/>
    <w:rsid w:val="00445FD3"/>
    <w:rsid w:val="0045096D"/>
    <w:rsid w:val="0045404B"/>
    <w:rsid w:val="004547F7"/>
    <w:rsid w:val="004601CD"/>
    <w:rsid w:val="00460DFA"/>
    <w:rsid w:val="00461086"/>
    <w:rsid w:val="00463DDB"/>
    <w:rsid w:val="00463E1A"/>
    <w:rsid w:val="0046792D"/>
    <w:rsid w:val="004719DA"/>
    <w:rsid w:val="00476233"/>
    <w:rsid w:val="00476771"/>
    <w:rsid w:val="004770C4"/>
    <w:rsid w:val="00477301"/>
    <w:rsid w:val="0047734C"/>
    <w:rsid w:val="0047769C"/>
    <w:rsid w:val="00477DF7"/>
    <w:rsid w:val="004816F8"/>
    <w:rsid w:val="00481B31"/>
    <w:rsid w:val="00482084"/>
    <w:rsid w:val="0048671A"/>
    <w:rsid w:val="00490516"/>
    <w:rsid w:val="004916F2"/>
    <w:rsid w:val="00492068"/>
    <w:rsid w:val="004945FB"/>
    <w:rsid w:val="00494637"/>
    <w:rsid w:val="00497EC5"/>
    <w:rsid w:val="004A30AE"/>
    <w:rsid w:val="004A3320"/>
    <w:rsid w:val="004A35B3"/>
    <w:rsid w:val="004A3D7E"/>
    <w:rsid w:val="004B1D14"/>
    <w:rsid w:val="004B2490"/>
    <w:rsid w:val="004B2547"/>
    <w:rsid w:val="004B40D0"/>
    <w:rsid w:val="004B63B5"/>
    <w:rsid w:val="004B6E5D"/>
    <w:rsid w:val="004D06BF"/>
    <w:rsid w:val="004D149F"/>
    <w:rsid w:val="004D4318"/>
    <w:rsid w:val="004D4452"/>
    <w:rsid w:val="004D6201"/>
    <w:rsid w:val="004D6CDD"/>
    <w:rsid w:val="004E0CCA"/>
    <w:rsid w:val="004E26A0"/>
    <w:rsid w:val="004E790B"/>
    <w:rsid w:val="004F19B0"/>
    <w:rsid w:val="004F3329"/>
    <w:rsid w:val="004F371C"/>
    <w:rsid w:val="004F48FD"/>
    <w:rsid w:val="004F5FD6"/>
    <w:rsid w:val="004F6B32"/>
    <w:rsid w:val="0050119A"/>
    <w:rsid w:val="005029E2"/>
    <w:rsid w:val="00502C45"/>
    <w:rsid w:val="0050459B"/>
    <w:rsid w:val="00504DB7"/>
    <w:rsid w:val="00505514"/>
    <w:rsid w:val="0051134F"/>
    <w:rsid w:val="0051158B"/>
    <w:rsid w:val="00511FE6"/>
    <w:rsid w:val="0051365A"/>
    <w:rsid w:val="00513AE8"/>
    <w:rsid w:val="00514117"/>
    <w:rsid w:val="00514AC5"/>
    <w:rsid w:val="00515451"/>
    <w:rsid w:val="00516A23"/>
    <w:rsid w:val="00520264"/>
    <w:rsid w:val="00520AB3"/>
    <w:rsid w:val="0052244D"/>
    <w:rsid w:val="0052256C"/>
    <w:rsid w:val="00531488"/>
    <w:rsid w:val="00532636"/>
    <w:rsid w:val="00532EF2"/>
    <w:rsid w:val="0053583F"/>
    <w:rsid w:val="00537033"/>
    <w:rsid w:val="0054134E"/>
    <w:rsid w:val="00542317"/>
    <w:rsid w:val="005429B6"/>
    <w:rsid w:val="00542C23"/>
    <w:rsid w:val="00543DEF"/>
    <w:rsid w:val="00545CAC"/>
    <w:rsid w:val="00546C0E"/>
    <w:rsid w:val="00547261"/>
    <w:rsid w:val="0055077C"/>
    <w:rsid w:val="00552F38"/>
    <w:rsid w:val="00553736"/>
    <w:rsid w:val="005607EB"/>
    <w:rsid w:val="00565845"/>
    <w:rsid w:val="00566F88"/>
    <w:rsid w:val="00574FE6"/>
    <w:rsid w:val="005758C1"/>
    <w:rsid w:val="00576AF0"/>
    <w:rsid w:val="005771BA"/>
    <w:rsid w:val="0058462C"/>
    <w:rsid w:val="005852D3"/>
    <w:rsid w:val="005909E9"/>
    <w:rsid w:val="00592328"/>
    <w:rsid w:val="00592B9F"/>
    <w:rsid w:val="0059394C"/>
    <w:rsid w:val="00593CDA"/>
    <w:rsid w:val="005941C6"/>
    <w:rsid w:val="005A58A5"/>
    <w:rsid w:val="005A722A"/>
    <w:rsid w:val="005A749E"/>
    <w:rsid w:val="005A7701"/>
    <w:rsid w:val="005B117C"/>
    <w:rsid w:val="005B3002"/>
    <w:rsid w:val="005B5F93"/>
    <w:rsid w:val="005B70B1"/>
    <w:rsid w:val="005B713F"/>
    <w:rsid w:val="005C10A2"/>
    <w:rsid w:val="005C11DD"/>
    <w:rsid w:val="005C1B29"/>
    <w:rsid w:val="005C2735"/>
    <w:rsid w:val="005C31F5"/>
    <w:rsid w:val="005C59C0"/>
    <w:rsid w:val="005D146A"/>
    <w:rsid w:val="005D3783"/>
    <w:rsid w:val="005D37E3"/>
    <w:rsid w:val="005D4F95"/>
    <w:rsid w:val="005D73D4"/>
    <w:rsid w:val="005D7ECD"/>
    <w:rsid w:val="005E021D"/>
    <w:rsid w:val="005E0957"/>
    <w:rsid w:val="005E09D6"/>
    <w:rsid w:val="005E417B"/>
    <w:rsid w:val="005E59F3"/>
    <w:rsid w:val="005E6EF7"/>
    <w:rsid w:val="005E7A1A"/>
    <w:rsid w:val="005F040A"/>
    <w:rsid w:val="005F12C2"/>
    <w:rsid w:val="005F13D8"/>
    <w:rsid w:val="005F3D7F"/>
    <w:rsid w:val="005F3E9D"/>
    <w:rsid w:val="005F405B"/>
    <w:rsid w:val="005F41DD"/>
    <w:rsid w:val="005F5630"/>
    <w:rsid w:val="005F60DD"/>
    <w:rsid w:val="005F6EEA"/>
    <w:rsid w:val="00603506"/>
    <w:rsid w:val="00604602"/>
    <w:rsid w:val="00605FA0"/>
    <w:rsid w:val="00610F58"/>
    <w:rsid w:val="006120E7"/>
    <w:rsid w:val="00612475"/>
    <w:rsid w:val="00613CBF"/>
    <w:rsid w:val="00620059"/>
    <w:rsid w:val="00620533"/>
    <w:rsid w:val="006206E0"/>
    <w:rsid w:val="00620D88"/>
    <w:rsid w:val="00621086"/>
    <w:rsid w:val="006279EB"/>
    <w:rsid w:val="00630A64"/>
    <w:rsid w:val="00630FE0"/>
    <w:rsid w:val="006322EA"/>
    <w:rsid w:val="006331C6"/>
    <w:rsid w:val="00634175"/>
    <w:rsid w:val="00635326"/>
    <w:rsid w:val="006361EA"/>
    <w:rsid w:val="006372FC"/>
    <w:rsid w:val="00637D46"/>
    <w:rsid w:val="006420BC"/>
    <w:rsid w:val="0064653A"/>
    <w:rsid w:val="00646AF6"/>
    <w:rsid w:val="006524F4"/>
    <w:rsid w:val="00654C05"/>
    <w:rsid w:val="006564EA"/>
    <w:rsid w:val="00657195"/>
    <w:rsid w:val="006617F1"/>
    <w:rsid w:val="00663CAD"/>
    <w:rsid w:val="0066439B"/>
    <w:rsid w:val="006715B1"/>
    <w:rsid w:val="0067404D"/>
    <w:rsid w:val="0068124B"/>
    <w:rsid w:val="00683B09"/>
    <w:rsid w:val="006845CB"/>
    <w:rsid w:val="00687FBD"/>
    <w:rsid w:val="00690B0F"/>
    <w:rsid w:val="00690FA5"/>
    <w:rsid w:val="006924EC"/>
    <w:rsid w:val="00692CDB"/>
    <w:rsid w:val="006A0687"/>
    <w:rsid w:val="006A0A49"/>
    <w:rsid w:val="006A22D8"/>
    <w:rsid w:val="006A2DBC"/>
    <w:rsid w:val="006A573C"/>
    <w:rsid w:val="006A57CC"/>
    <w:rsid w:val="006A6CFE"/>
    <w:rsid w:val="006A700A"/>
    <w:rsid w:val="006A7B29"/>
    <w:rsid w:val="006B3F82"/>
    <w:rsid w:val="006B45B7"/>
    <w:rsid w:val="006B545E"/>
    <w:rsid w:val="006B55D0"/>
    <w:rsid w:val="006B724E"/>
    <w:rsid w:val="006B7259"/>
    <w:rsid w:val="006B78F0"/>
    <w:rsid w:val="006C1E99"/>
    <w:rsid w:val="006C2AFA"/>
    <w:rsid w:val="006C5BF9"/>
    <w:rsid w:val="006E102C"/>
    <w:rsid w:val="006E145C"/>
    <w:rsid w:val="006E5925"/>
    <w:rsid w:val="006E6790"/>
    <w:rsid w:val="006E6B4E"/>
    <w:rsid w:val="006F1F6E"/>
    <w:rsid w:val="006F437A"/>
    <w:rsid w:val="006F5F6A"/>
    <w:rsid w:val="006F7BD5"/>
    <w:rsid w:val="00711B5E"/>
    <w:rsid w:val="0071419D"/>
    <w:rsid w:val="0071766B"/>
    <w:rsid w:val="00722A11"/>
    <w:rsid w:val="0072368D"/>
    <w:rsid w:val="00724BD9"/>
    <w:rsid w:val="0073153F"/>
    <w:rsid w:val="007316F3"/>
    <w:rsid w:val="00731DB2"/>
    <w:rsid w:val="0073334F"/>
    <w:rsid w:val="007378F2"/>
    <w:rsid w:val="00742B98"/>
    <w:rsid w:val="007436F3"/>
    <w:rsid w:val="007455C4"/>
    <w:rsid w:val="007508F5"/>
    <w:rsid w:val="00752F88"/>
    <w:rsid w:val="0075331C"/>
    <w:rsid w:val="00755610"/>
    <w:rsid w:val="0076347B"/>
    <w:rsid w:val="00765555"/>
    <w:rsid w:val="00765CA4"/>
    <w:rsid w:val="00765D01"/>
    <w:rsid w:val="00766D88"/>
    <w:rsid w:val="007732B0"/>
    <w:rsid w:val="00775535"/>
    <w:rsid w:val="007755E2"/>
    <w:rsid w:val="0077612A"/>
    <w:rsid w:val="00780553"/>
    <w:rsid w:val="007843C4"/>
    <w:rsid w:val="00784D58"/>
    <w:rsid w:val="007860B9"/>
    <w:rsid w:val="00787B73"/>
    <w:rsid w:val="007925AE"/>
    <w:rsid w:val="00794649"/>
    <w:rsid w:val="0079566D"/>
    <w:rsid w:val="007A0C6D"/>
    <w:rsid w:val="007A3902"/>
    <w:rsid w:val="007A3DFA"/>
    <w:rsid w:val="007B3A20"/>
    <w:rsid w:val="007B5582"/>
    <w:rsid w:val="007B68CE"/>
    <w:rsid w:val="007B7964"/>
    <w:rsid w:val="007C0548"/>
    <w:rsid w:val="007C472C"/>
    <w:rsid w:val="007D43F9"/>
    <w:rsid w:val="007D4677"/>
    <w:rsid w:val="007D4D54"/>
    <w:rsid w:val="007D5B09"/>
    <w:rsid w:val="007D620B"/>
    <w:rsid w:val="007D6712"/>
    <w:rsid w:val="007D6FF3"/>
    <w:rsid w:val="007D7888"/>
    <w:rsid w:val="007E1816"/>
    <w:rsid w:val="007E1C86"/>
    <w:rsid w:val="007E434E"/>
    <w:rsid w:val="007E4B58"/>
    <w:rsid w:val="007F352D"/>
    <w:rsid w:val="007F3678"/>
    <w:rsid w:val="007F5269"/>
    <w:rsid w:val="007F5276"/>
    <w:rsid w:val="007F53B7"/>
    <w:rsid w:val="007F7277"/>
    <w:rsid w:val="007F72B9"/>
    <w:rsid w:val="007F7CFE"/>
    <w:rsid w:val="008002B2"/>
    <w:rsid w:val="00800550"/>
    <w:rsid w:val="0080149D"/>
    <w:rsid w:val="00801C50"/>
    <w:rsid w:val="0080648B"/>
    <w:rsid w:val="00806668"/>
    <w:rsid w:val="00806EBF"/>
    <w:rsid w:val="00807F3E"/>
    <w:rsid w:val="008123E7"/>
    <w:rsid w:val="00813930"/>
    <w:rsid w:val="008151F8"/>
    <w:rsid w:val="00815EFE"/>
    <w:rsid w:val="00820139"/>
    <w:rsid w:val="008210AE"/>
    <w:rsid w:val="00821DC3"/>
    <w:rsid w:val="008237D7"/>
    <w:rsid w:val="008243A0"/>
    <w:rsid w:val="00827E6C"/>
    <w:rsid w:val="00832049"/>
    <w:rsid w:val="008349D4"/>
    <w:rsid w:val="00835453"/>
    <w:rsid w:val="00836797"/>
    <w:rsid w:val="00836A8F"/>
    <w:rsid w:val="00841037"/>
    <w:rsid w:val="008413A5"/>
    <w:rsid w:val="00853A14"/>
    <w:rsid w:val="00857237"/>
    <w:rsid w:val="0086112B"/>
    <w:rsid w:val="008615EE"/>
    <w:rsid w:val="008635D9"/>
    <w:rsid w:val="00866D0B"/>
    <w:rsid w:val="008705F0"/>
    <w:rsid w:val="00871381"/>
    <w:rsid w:val="00872BD0"/>
    <w:rsid w:val="0087351F"/>
    <w:rsid w:val="0087364B"/>
    <w:rsid w:val="00874072"/>
    <w:rsid w:val="00877F8E"/>
    <w:rsid w:val="00881EAE"/>
    <w:rsid w:val="008852F4"/>
    <w:rsid w:val="00885695"/>
    <w:rsid w:val="008856AF"/>
    <w:rsid w:val="008859E5"/>
    <w:rsid w:val="00885E35"/>
    <w:rsid w:val="00892955"/>
    <w:rsid w:val="00892CCB"/>
    <w:rsid w:val="00892EF2"/>
    <w:rsid w:val="00893F6C"/>
    <w:rsid w:val="00895D05"/>
    <w:rsid w:val="00896183"/>
    <w:rsid w:val="0089713C"/>
    <w:rsid w:val="008A2104"/>
    <w:rsid w:val="008A35C8"/>
    <w:rsid w:val="008A5034"/>
    <w:rsid w:val="008A62AB"/>
    <w:rsid w:val="008A7AE6"/>
    <w:rsid w:val="008B0894"/>
    <w:rsid w:val="008B12F3"/>
    <w:rsid w:val="008B30CC"/>
    <w:rsid w:val="008B3822"/>
    <w:rsid w:val="008B79D9"/>
    <w:rsid w:val="008C17FC"/>
    <w:rsid w:val="008C1E0C"/>
    <w:rsid w:val="008C30FE"/>
    <w:rsid w:val="008C4BFB"/>
    <w:rsid w:val="008D13EE"/>
    <w:rsid w:val="008D22B2"/>
    <w:rsid w:val="008D317D"/>
    <w:rsid w:val="008D47AA"/>
    <w:rsid w:val="008D5C79"/>
    <w:rsid w:val="008D6468"/>
    <w:rsid w:val="008D6A64"/>
    <w:rsid w:val="008E05C0"/>
    <w:rsid w:val="008E3FE1"/>
    <w:rsid w:val="008E55B4"/>
    <w:rsid w:val="008E6D22"/>
    <w:rsid w:val="008F0221"/>
    <w:rsid w:val="008F1AA4"/>
    <w:rsid w:val="008F20BD"/>
    <w:rsid w:val="008F6794"/>
    <w:rsid w:val="0090031C"/>
    <w:rsid w:val="00903916"/>
    <w:rsid w:val="00903AFE"/>
    <w:rsid w:val="00905D5B"/>
    <w:rsid w:val="00905D74"/>
    <w:rsid w:val="0090638E"/>
    <w:rsid w:val="00913F11"/>
    <w:rsid w:val="0091608C"/>
    <w:rsid w:val="009164BC"/>
    <w:rsid w:val="00921CE8"/>
    <w:rsid w:val="0092532D"/>
    <w:rsid w:val="00925C7D"/>
    <w:rsid w:val="00927C53"/>
    <w:rsid w:val="00931DD8"/>
    <w:rsid w:val="009327F6"/>
    <w:rsid w:val="009334D5"/>
    <w:rsid w:val="009376E9"/>
    <w:rsid w:val="009405AE"/>
    <w:rsid w:val="00942A0B"/>
    <w:rsid w:val="0094300E"/>
    <w:rsid w:val="009530D9"/>
    <w:rsid w:val="00957A4E"/>
    <w:rsid w:val="00961F92"/>
    <w:rsid w:val="009648B8"/>
    <w:rsid w:val="00964D96"/>
    <w:rsid w:val="0097321D"/>
    <w:rsid w:val="00973B6F"/>
    <w:rsid w:val="0097508A"/>
    <w:rsid w:val="0097511B"/>
    <w:rsid w:val="009757BC"/>
    <w:rsid w:val="009766C6"/>
    <w:rsid w:val="00976856"/>
    <w:rsid w:val="009773B8"/>
    <w:rsid w:val="00982848"/>
    <w:rsid w:val="00984C76"/>
    <w:rsid w:val="00985A54"/>
    <w:rsid w:val="00985D90"/>
    <w:rsid w:val="009908A8"/>
    <w:rsid w:val="009929FB"/>
    <w:rsid w:val="009938FE"/>
    <w:rsid w:val="00994D23"/>
    <w:rsid w:val="00994F4A"/>
    <w:rsid w:val="00995741"/>
    <w:rsid w:val="00996E2B"/>
    <w:rsid w:val="00997FD9"/>
    <w:rsid w:val="009A05E6"/>
    <w:rsid w:val="009A068D"/>
    <w:rsid w:val="009A1EDB"/>
    <w:rsid w:val="009A22E9"/>
    <w:rsid w:val="009A2428"/>
    <w:rsid w:val="009A522D"/>
    <w:rsid w:val="009A6702"/>
    <w:rsid w:val="009A67D1"/>
    <w:rsid w:val="009B3D89"/>
    <w:rsid w:val="009C3389"/>
    <w:rsid w:val="009C3F6D"/>
    <w:rsid w:val="009C6E29"/>
    <w:rsid w:val="009D13E0"/>
    <w:rsid w:val="009D3340"/>
    <w:rsid w:val="009D378D"/>
    <w:rsid w:val="009D3E70"/>
    <w:rsid w:val="009D56BA"/>
    <w:rsid w:val="009D7BFB"/>
    <w:rsid w:val="009E0526"/>
    <w:rsid w:val="009E17B6"/>
    <w:rsid w:val="009E22E3"/>
    <w:rsid w:val="009E6CA5"/>
    <w:rsid w:val="009E7B3B"/>
    <w:rsid w:val="009F0393"/>
    <w:rsid w:val="009F2922"/>
    <w:rsid w:val="009F5293"/>
    <w:rsid w:val="009F52DE"/>
    <w:rsid w:val="009F743C"/>
    <w:rsid w:val="00A00F44"/>
    <w:rsid w:val="00A00FC5"/>
    <w:rsid w:val="00A012E2"/>
    <w:rsid w:val="00A02CB9"/>
    <w:rsid w:val="00A032E6"/>
    <w:rsid w:val="00A0437A"/>
    <w:rsid w:val="00A05379"/>
    <w:rsid w:val="00A06B59"/>
    <w:rsid w:val="00A07C21"/>
    <w:rsid w:val="00A07D02"/>
    <w:rsid w:val="00A10DE0"/>
    <w:rsid w:val="00A13CFC"/>
    <w:rsid w:val="00A13D9C"/>
    <w:rsid w:val="00A16401"/>
    <w:rsid w:val="00A20905"/>
    <w:rsid w:val="00A21192"/>
    <w:rsid w:val="00A21875"/>
    <w:rsid w:val="00A21B03"/>
    <w:rsid w:val="00A235B4"/>
    <w:rsid w:val="00A238AE"/>
    <w:rsid w:val="00A263B8"/>
    <w:rsid w:val="00A275D0"/>
    <w:rsid w:val="00A33C84"/>
    <w:rsid w:val="00A3672F"/>
    <w:rsid w:val="00A37006"/>
    <w:rsid w:val="00A41337"/>
    <w:rsid w:val="00A42AC8"/>
    <w:rsid w:val="00A430F9"/>
    <w:rsid w:val="00A43B87"/>
    <w:rsid w:val="00A453A3"/>
    <w:rsid w:val="00A467B5"/>
    <w:rsid w:val="00A52C01"/>
    <w:rsid w:val="00A52CB2"/>
    <w:rsid w:val="00A52DFC"/>
    <w:rsid w:val="00A55763"/>
    <w:rsid w:val="00A5764F"/>
    <w:rsid w:val="00A60820"/>
    <w:rsid w:val="00A61441"/>
    <w:rsid w:val="00A61D98"/>
    <w:rsid w:val="00A6367E"/>
    <w:rsid w:val="00A63ED1"/>
    <w:rsid w:val="00A652B9"/>
    <w:rsid w:val="00A65950"/>
    <w:rsid w:val="00A66F2B"/>
    <w:rsid w:val="00A67D79"/>
    <w:rsid w:val="00A70DF6"/>
    <w:rsid w:val="00A71B94"/>
    <w:rsid w:val="00A74F55"/>
    <w:rsid w:val="00A75B67"/>
    <w:rsid w:val="00A76798"/>
    <w:rsid w:val="00A77790"/>
    <w:rsid w:val="00A812BF"/>
    <w:rsid w:val="00A8457C"/>
    <w:rsid w:val="00A84615"/>
    <w:rsid w:val="00A85209"/>
    <w:rsid w:val="00A85BBB"/>
    <w:rsid w:val="00A86BFC"/>
    <w:rsid w:val="00A86E53"/>
    <w:rsid w:val="00A87E34"/>
    <w:rsid w:val="00A87EF8"/>
    <w:rsid w:val="00A94D9E"/>
    <w:rsid w:val="00A951AA"/>
    <w:rsid w:val="00A958EB"/>
    <w:rsid w:val="00AA27C0"/>
    <w:rsid w:val="00AA470B"/>
    <w:rsid w:val="00AA7397"/>
    <w:rsid w:val="00AA788A"/>
    <w:rsid w:val="00AB1A8A"/>
    <w:rsid w:val="00AB5C3F"/>
    <w:rsid w:val="00AC01B9"/>
    <w:rsid w:val="00AC071C"/>
    <w:rsid w:val="00AC3FFA"/>
    <w:rsid w:val="00AC4F83"/>
    <w:rsid w:val="00AC7132"/>
    <w:rsid w:val="00AD0364"/>
    <w:rsid w:val="00AD13AE"/>
    <w:rsid w:val="00AE0D57"/>
    <w:rsid w:val="00AE54C9"/>
    <w:rsid w:val="00AE6974"/>
    <w:rsid w:val="00AF2E65"/>
    <w:rsid w:val="00AF3CE3"/>
    <w:rsid w:val="00AF65E1"/>
    <w:rsid w:val="00AF79F3"/>
    <w:rsid w:val="00B052EF"/>
    <w:rsid w:val="00B05740"/>
    <w:rsid w:val="00B06500"/>
    <w:rsid w:val="00B134C1"/>
    <w:rsid w:val="00B1602B"/>
    <w:rsid w:val="00B17D34"/>
    <w:rsid w:val="00B25F36"/>
    <w:rsid w:val="00B26AA1"/>
    <w:rsid w:val="00B31F72"/>
    <w:rsid w:val="00B33149"/>
    <w:rsid w:val="00B405DF"/>
    <w:rsid w:val="00B431B2"/>
    <w:rsid w:val="00B442A3"/>
    <w:rsid w:val="00B445E0"/>
    <w:rsid w:val="00B46F38"/>
    <w:rsid w:val="00B47DDB"/>
    <w:rsid w:val="00B51493"/>
    <w:rsid w:val="00B51D25"/>
    <w:rsid w:val="00B54A4E"/>
    <w:rsid w:val="00B6196E"/>
    <w:rsid w:val="00B6226F"/>
    <w:rsid w:val="00B64A7D"/>
    <w:rsid w:val="00B66188"/>
    <w:rsid w:val="00B66288"/>
    <w:rsid w:val="00B66561"/>
    <w:rsid w:val="00B666F0"/>
    <w:rsid w:val="00B71C77"/>
    <w:rsid w:val="00B73B67"/>
    <w:rsid w:val="00B76344"/>
    <w:rsid w:val="00B76AEB"/>
    <w:rsid w:val="00B80AF2"/>
    <w:rsid w:val="00B817A4"/>
    <w:rsid w:val="00B82035"/>
    <w:rsid w:val="00B82E0E"/>
    <w:rsid w:val="00B830E6"/>
    <w:rsid w:val="00B93823"/>
    <w:rsid w:val="00B9516A"/>
    <w:rsid w:val="00B96484"/>
    <w:rsid w:val="00B968F9"/>
    <w:rsid w:val="00BA035B"/>
    <w:rsid w:val="00BA0841"/>
    <w:rsid w:val="00BA1F92"/>
    <w:rsid w:val="00BA207C"/>
    <w:rsid w:val="00BA6272"/>
    <w:rsid w:val="00BA6B78"/>
    <w:rsid w:val="00BA7A35"/>
    <w:rsid w:val="00BB10A7"/>
    <w:rsid w:val="00BB25AA"/>
    <w:rsid w:val="00BB3E67"/>
    <w:rsid w:val="00BB4EAD"/>
    <w:rsid w:val="00BB6D31"/>
    <w:rsid w:val="00BC058C"/>
    <w:rsid w:val="00BC1EC6"/>
    <w:rsid w:val="00BC26AF"/>
    <w:rsid w:val="00BC331A"/>
    <w:rsid w:val="00BC4C66"/>
    <w:rsid w:val="00BC7B86"/>
    <w:rsid w:val="00BD0E0E"/>
    <w:rsid w:val="00BD1738"/>
    <w:rsid w:val="00BD4F32"/>
    <w:rsid w:val="00BD57B8"/>
    <w:rsid w:val="00BD7FF9"/>
    <w:rsid w:val="00BE1401"/>
    <w:rsid w:val="00BE1CFE"/>
    <w:rsid w:val="00BE3A77"/>
    <w:rsid w:val="00BE3CDD"/>
    <w:rsid w:val="00BE3CE1"/>
    <w:rsid w:val="00BE5946"/>
    <w:rsid w:val="00BF31D8"/>
    <w:rsid w:val="00BF42DE"/>
    <w:rsid w:val="00BF63EE"/>
    <w:rsid w:val="00BF6481"/>
    <w:rsid w:val="00BF7596"/>
    <w:rsid w:val="00C00222"/>
    <w:rsid w:val="00C019CC"/>
    <w:rsid w:val="00C02820"/>
    <w:rsid w:val="00C04383"/>
    <w:rsid w:val="00C06244"/>
    <w:rsid w:val="00C114FF"/>
    <w:rsid w:val="00C119DC"/>
    <w:rsid w:val="00C13F09"/>
    <w:rsid w:val="00C13FDE"/>
    <w:rsid w:val="00C158A6"/>
    <w:rsid w:val="00C16C7F"/>
    <w:rsid w:val="00C174B6"/>
    <w:rsid w:val="00C20E6C"/>
    <w:rsid w:val="00C22FBD"/>
    <w:rsid w:val="00C25164"/>
    <w:rsid w:val="00C26595"/>
    <w:rsid w:val="00C27783"/>
    <w:rsid w:val="00C27B48"/>
    <w:rsid w:val="00C31279"/>
    <w:rsid w:val="00C31672"/>
    <w:rsid w:val="00C3170A"/>
    <w:rsid w:val="00C32A7F"/>
    <w:rsid w:val="00C32A86"/>
    <w:rsid w:val="00C34C5D"/>
    <w:rsid w:val="00C40BEB"/>
    <w:rsid w:val="00C43A0F"/>
    <w:rsid w:val="00C442C1"/>
    <w:rsid w:val="00C44423"/>
    <w:rsid w:val="00C44FA2"/>
    <w:rsid w:val="00C44FF3"/>
    <w:rsid w:val="00C47313"/>
    <w:rsid w:val="00C47A30"/>
    <w:rsid w:val="00C515C4"/>
    <w:rsid w:val="00C517FF"/>
    <w:rsid w:val="00C529C7"/>
    <w:rsid w:val="00C52D22"/>
    <w:rsid w:val="00C530CA"/>
    <w:rsid w:val="00C53915"/>
    <w:rsid w:val="00C53FB8"/>
    <w:rsid w:val="00C55323"/>
    <w:rsid w:val="00C55BEB"/>
    <w:rsid w:val="00C600F1"/>
    <w:rsid w:val="00C646F7"/>
    <w:rsid w:val="00C7176C"/>
    <w:rsid w:val="00C745C1"/>
    <w:rsid w:val="00C76535"/>
    <w:rsid w:val="00C77491"/>
    <w:rsid w:val="00C7777F"/>
    <w:rsid w:val="00C83FC2"/>
    <w:rsid w:val="00C84FF2"/>
    <w:rsid w:val="00C853C3"/>
    <w:rsid w:val="00C85467"/>
    <w:rsid w:val="00C8645F"/>
    <w:rsid w:val="00C9128C"/>
    <w:rsid w:val="00C93E28"/>
    <w:rsid w:val="00C97FA0"/>
    <w:rsid w:val="00CA40F6"/>
    <w:rsid w:val="00CA41FD"/>
    <w:rsid w:val="00CA4F72"/>
    <w:rsid w:val="00CB054F"/>
    <w:rsid w:val="00CB0CBB"/>
    <w:rsid w:val="00CB48FF"/>
    <w:rsid w:val="00CB5B05"/>
    <w:rsid w:val="00CC174E"/>
    <w:rsid w:val="00CC1D3A"/>
    <w:rsid w:val="00CC317E"/>
    <w:rsid w:val="00CC3B17"/>
    <w:rsid w:val="00CC3B72"/>
    <w:rsid w:val="00CC43D1"/>
    <w:rsid w:val="00CC545E"/>
    <w:rsid w:val="00CD058A"/>
    <w:rsid w:val="00CD43C9"/>
    <w:rsid w:val="00CD6556"/>
    <w:rsid w:val="00CD66A7"/>
    <w:rsid w:val="00CE1E63"/>
    <w:rsid w:val="00CE416D"/>
    <w:rsid w:val="00CE54D6"/>
    <w:rsid w:val="00CF3770"/>
    <w:rsid w:val="00CF39FC"/>
    <w:rsid w:val="00CF5838"/>
    <w:rsid w:val="00CF5C58"/>
    <w:rsid w:val="00CF5D08"/>
    <w:rsid w:val="00CF7961"/>
    <w:rsid w:val="00CF7E3F"/>
    <w:rsid w:val="00CF7EF2"/>
    <w:rsid w:val="00D024EB"/>
    <w:rsid w:val="00D03048"/>
    <w:rsid w:val="00D05BA1"/>
    <w:rsid w:val="00D05C0F"/>
    <w:rsid w:val="00D07AC4"/>
    <w:rsid w:val="00D133C5"/>
    <w:rsid w:val="00D13C35"/>
    <w:rsid w:val="00D161E5"/>
    <w:rsid w:val="00D1757D"/>
    <w:rsid w:val="00D21638"/>
    <w:rsid w:val="00D23CA4"/>
    <w:rsid w:val="00D25E6D"/>
    <w:rsid w:val="00D26460"/>
    <w:rsid w:val="00D269AA"/>
    <w:rsid w:val="00D3007C"/>
    <w:rsid w:val="00D30926"/>
    <w:rsid w:val="00D36A3E"/>
    <w:rsid w:val="00D42DAF"/>
    <w:rsid w:val="00D438E7"/>
    <w:rsid w:val="00D43F0A"/>
    <w:rsid w:val="00D457A4"/>
    <w:rsid w:val="00D45926"/>
    <w:rsid w:val="00D47778"/>
    <w:rsid w:val="00D50FAC"/>
    <w:rsid w:val="00D51B7E"/>
    <w:rsid w:val="00D526A7"/>
    <w:rsid w:val="00D5310A"/>
    <w:rsid w:val="00D53798"/>
    <w:rsid w:val="00D55186"/>
    <w:rsid w:val="00D558C1"/>
    <w:rsid w:val="00D56C78"/>
    <w:rsid w:val="00D61F7D"/>
    <w:rsid w:val="00D63E15"/>
    <w:rsid w:val="00D65D05"/>
    <w:rsid w:val="00D663D3"/>
    <w:rsid w:val="00D7359B"/>
    <w:rsid w:val="00D74838"/>
    <w:rsid w:val="00D75A01"/>
    <w:rsid w:val="00D77478"/>
    <w:rsid w:val="00D80B8B"/>
    <w:rsid w:val="00D8204C"/>
    <w:rsid w:val="00D861E0"/>
    <w:rsid w:val="00D92FD6"/>
    <w:rsid w:val="00D9616A"/>
    <w:rsid w:val="00D9678B"/>
    <w:rsid w:val="00D97FDA"/>
    <w:rsid w:val="00DA1E7A"/>
    <w:rsid w:val="00DA47B6"/>
    <w:rsid w:val="00DB24F6"/>
    <w:rsid w:val="00DC0140"/>
    <w:rsid w:val="00DC192A"/>
    <w:rsid w:val="00DC59FD"/>
    <w:rsid w:val="00DD0374"/>
    <w:rsid w:val="00DE05E3"/>
    <w:rsid w:val="00DE0B8B"/>
    <w:rsid w:val="00DE0F8F"/>
    <w:rsid w:val="00DE1498"/>
    <w:rsid w:val="00DE4EB8"/>
    <w:rsid w:val="00DE6CFE"/>
    <w:rsid w:val="00DF1CA8"/>
    <w:rsid w:val="00DF33A4"/>
    <w:rsid w:val="00DF34FB"/>
    <w:rsid w:val="00DF662F"/>
    <w:rsid w:val="00DF7544"/>
    <w:rsid w:val="00DF79A7"/>
    <w:rsid w:val="00E04AF9"/>
    <w:rsid w:val="00E06C0A"/>
    <w:rsid w:val="00E07152"/>
    <w:rsid w:val="00E11FCF"/>
    <w:rsid w:val="00E1252E"/>
    <w:rsid w:val="00E134FA"/>
    <w:rsid w:val="00E13CB3"/>
    <w:rsid w:val="00E14DD6"/>
    <w:rsid w:val="00E1593C"/>
    <w:rsid w:val="00E15D76"/>
    <w:rsid w:val="00E1733D"/>
    <w:rsid w:val="00E348AB"/>
    <w:rsid w:val="00E378A3"/>
    <w:rsid w:val="00E40A97"/>
    <w:rsid w:val="00E41C5B"/>
    <w:rsid w:val="00E4486C"/>
    <w:rsid w:val="00E4541C"/>
    <w:rsid w:val="00E45C97"/>
    <w:rsid w:val="00E46E9C"/>
    <w:rsid w:val="00E4792E"/>
    <w:rsid w:val="00E479DF"/>
    <w:rsid w:val="00E5034B"/>
    <w:rsid w:val="00E50855"/>
    <w:rsid w:val="00E53A5A"/>
    <w:rsid w:val="00E550B7"/>
    <w:rsid w:val="00E564F4"/>
    <w:rsid w:val="00E56A17"/>
    <w:rsid w:val="00E649EE"/>
    <w:rsid w:val="00E65B3A"/>
    <w:rsid w:val="00E67A7A"/>
    <w:rsid w:val="00E714E9"/>
    <w:rsid w:val="00E71F8B"/>
    <w:rsid w:val="00E7280E"/>
    <w:rsid w:val="00E73333"/>
    <w:rsid w:val="00E736FC"/>
    <w:rsid w:val="00E74131"/>
    <w:rsid w:val="00E7495E"/>
    <w:rsid w:val="00E81345"/>
    <w:rsid w:val="00E86725"/>
    <w:rsid w:val="00E87E23"/>
    <w:rsid w:val="00E90E07"/>
    <w:rsid w:val="00E9120F"/>
    <w:rsid w:val="00E92E1B"/>
    <w:rsid w:val="00E9528A"/>
    <w:rsid w:val="00E9686B"/>
    <w:rsid w:val="00E96B59"/>
    <w:rsid w:val="00EA20BE"/>
    <w:rsid w:val="00EA3113"/>
    <w:rsid w:val="00EA3FCD"/>
    <w:rsid w:val="00EA656B"/>
    <w:rsid w:val="00EB0B82"/>
    <w:rsid w:val="00EB2B85"/>
    <w:rsid w:val="00EB2CC9"/>
    <w:rsid w:val="00EB53C1"/>
    <w:rsid w:val="00EB66C0"/>
    <w:rsid w:val="00EB67F2"/>
    <w:rsid w:val="00EB7017"/>
    <w:rsid w:val="00EC0DE9"/>
    <w:rsid w:val="00EC0E51"/>
    <w:rsid w:val="00EC337D"/>
    <w:rsid w:val="00EC422A"/>
    <w:rsid w:val="00EC52F5"/>
    <w:rsid w:val="00EC5E07"/>
    <w:rsid w:val="00EC7963"/>
    <w:rsid w:val="00ED0012"/>
    <w:rsid w:val="00ED0C9C"/>
    <w:rsid w:val="00ED0D1B"/>
    <w:rsid w:val="00ED1725"/>
    <w:rsid w:val="00ED28D9"/>
    <w:rsid w:val="00ED4ED7"/>
    <w:rsid w:val="00EE05B7"/>
    <w:rsid w:val="00EE252B"/>
    <w:rsid w:val="00EE4EFD"/>
    <w:rsid w:val="00EF040E"/>
    <w:rsid w:val="00EF0AA6"/>
    <w:rsid w:val="00EF24FB"/>
    <w:rsid w:val="00EF267D"/>
    <w:rsid w:val="00EF3ADA"/>
    <w:rsid w:val="00EF3C5E"/>
    <w:rsid w:val="00F0361D"/>
    <w:rsid w:val="00F0367F"/>
    <w:rsid w:val="00F07CAD"/>
    <w:rsid w:val="00F11AE5"/>
    <w:rsid w:val="00F13223"/>
    <w:rsid w:val="00F14610"/>
    <w:rsid w:val="00F176CC"/>
    <w:rsid w:val="00F220C1"/>
    <w:rsid w:val="00F2484D"/>
    <w:rsid w:val="00F24E89"/>
    <w:rsid w:val="00F255FB"/>
    <w:rsid w:val="00F2644E"/>
    <w:rsid w:val="00F2694E"/>
    <w:rsid w:val="00F33B25"/>
    <w:rsid w:val="00F349C3"/>
    <w:rsid w:val="00F35891"/>
    <w:rsid w:val="00F40DDF"/>
    <w:rsid w:val="00F412B8"/>
    <w:rsid w:val="00F41DA7"/>
    <w:rsid w:val="00F42DD9"/>
    <w:rsid w:val="00F4610A"/>
    <w:rsid w:val="00F512BA"/>
    <w:rsid w:val="00F55274"/>
    <w:rsid w:val="00F64078"/>
    <w:rsid w:val="00F6508B"/>
    <w:rsid w:val="00F6769F"/>
    <w:rsid w:val="00F67A99"/>
    <w:rsid w:val="00F7069E"/>
    <w:rsid w:val="00F72FA5"/>
    <w:rsid w:val="00F7531E"/>
    <w:rsid w:val="00F7619F"/>
    <w:rsid w:val="00F8299B"/>
    <w:rsid w:val="00F91A6E"/>
    <w:rsid w:val="00F93155"/>
    <w:rsid w:val="00F93E63"/>
    <w:rsid w:val="00F9546F"/>
    <w:rsid w:val="00F95D5A"/>
    <w:rsid w:val="00F97B64"/>
    <w:rsid w:val="00F97E45"/>
    <w:rsid w:val="00FA0C91"/>
    <w:rsid w:val="00FA38FA"/>
    <w:rsid w:val="00FB1970"/>
    <w:rsid w:val="00FB4515"/>
    <w:rsid w:val="00FB619F"/>
    <w:rsid w:val="00FB7CBF"/>
    <w:rsid w:val="00FC2193"/>
    <w:rsid w:val="00FC26CB"/>
    <w:rsid w:val="00FC347F"/>
    <w:rsid w:val="00FC5F82"/>
    <w:rsid w:val="00FD1064"/>
    <w:rsid w:val="00FD1403"/>
    <w:rsid w:val="00FD1D93"/>
    <w:rsid w:val="00FD2F6F"/>
    <w:rsid w:val="00FD3DD5"/>
    <w:rsid w:val="00FD6BBF"/>
    <w:rsid w:val="00FD7194"/>
    <w:rsid w:val="00FE0463"/>
    <w:rsid w:val="00FE08FF"/>
    <w:rsid w:val="00FE1273"/>
    <w:rsid w:val="00FE4531"/>
    <w:rsid w:val="00FE6A2C"/>
    <w:rsid w:val="00FF0346"/>
    <w:rsid w:val="00FF09FE"/>
    <w:rsid w:val="00FF0BFD"/>
    <w:rsid w:val="00FF0EE0"/>
    <w:rsid w:val="00FF399B"/>
    <w:rsid w:val="00FF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15C6C"/>
  <w15:chartTrackingRefBased/>
  <w15:docId w15:val="{B63ECFEE-0461-4F2B-9AC0-022990500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3A9"/>
  </w:style>
  <w:style w:type="paragraph" w:styleId="Heading1">
    <w:name w:val="heading 1"/>
    <w:basedOn w:val="Normal"/>
    <w:next w:val="Normal"/>
    <w:link w:val="Heading1Char"/>
    <w:uiPriority w:val="9"/>
    <w:qFormat/>
    <w:rsid w:val="009530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0F4AC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12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26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6A0"/>
  </w:style>
  <w:style w:type="paragraph" w:styleId="Footer">
    <w:name w:val="footer"/>
    <w:basedOn w:val="Normal"/>
    <w:link w:val="FooterChar"/>
    <w:uiPriority w:val="99"/>
    <w:unhideWhenUsed/>
    <w:rsid w:val="004E26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6A0"/>
  </w:style>
  <w:style w:type="character" w:styleId="Strong">
    <w:name w:val="Strong"/>
    <w:basedOn w:val="DefaultParagraphFont"/>
    <w:uiPriority w:val="22"/>
    <w:qFormat/>
    <w:rsid w:val="009929FB"/>
    <w:rPr>
      <w:b/>
      <w:bCs/>
    </w:rPr>
  </w:style>
  <w:style w:type="character" w:styleId="Hyperlink">
    <w:name w:val="Hyperlink"/>
    <w:basedOn w:val="DefaultParagraphFont"/>
    <w:uiPriority w:val="99"/>
    <w:unhideWhenUsed/>
    <w:rsid w:val="002A6DC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A6D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ListParagraph">
    <w:name w:val="List Paragraph"/>
    <w:aliases w:val="SGLText List Paragraph,List Paragraph1,Citation List,List Paragraph Char Char,lp1,List Paragraph11,List Paragraph1 Char Char,Figure_name,Bullet List Paragraph,Use Case List Paragraph,Ref,List Paragraph111,FooterText,numbered,Paragraph,new"/>
    <w:basedOn w:val="Normal"/>
    <w:link w:val="ListParagraphChar"/>
    <w:uiPriority w:val="34"/>
    <w:qFormat/>
    <w:rsid w:val="001929F1"/>
    <w:pPr>
      <w:ind w:left="720"/>
      <w:contextualSpacing/>
    </w:pPr>
  </w:style>
  <w:style w:type="table" w:styleId="TableGrid">
    <w:name w:val="Table Grid"/>
    <w:basedOn w:val="TableNormal"/>
    <w:uiPriority w:val="39"/>
    <w:rsid w:val="003E5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F4AC0"/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12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A3D7E"/>
    <w:rPr>
      <w:i/>
      <w:iCs/>
    </w:rPr>
  </w:style>
  <w:style w:type="paragraph" w:customStyle="1" w:styleId="p">
    <w:name w:val="p"/>
    <w:basedOn w:val="Normal"/>
    <w:rsid w:val="00357F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mtext">
    <w:name w:val="mtext"/>
    <w:basedOn w:val="DefaultParagraphFont"/>
    <w:rsid w:val="008F6794"/>
  </w:style>
  <w:style w:type="character" w:customStyle="1" w:styleId="mi">
    <w:name w:val="mi"/>
    <w:basedOn w:val="DefaultParagraphFont"/>
    <w:rsid w:val="008F6794"/>
  </w:style>
  <w:style w:type="character" w:customStyle="1" w:styleId="mo">
    <w:name w:val="mo"/>
    <w:basedOn w:val="DefaultParagraphFont"/>
    <w:rsid w:val="008F679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2F38"/>
    <w:rPr>
      <w:color w:val="605E5C"/>
      <w:shd w:val="clear" w:color="auto" w:fill="E1DFDD"/>
    </w:rPr>
  </w:style>
  <w:style w:type="character" w:customStyle="1" w:styleId="ListParagraphChar">
    <w:name w:val="List Paragraph Char"/>
    <w:aliases w:val="SGLText List Paragraph Char,List Paragraph1 Char,Citation List Char,List Paragraph Char Char Char,lp1 Char,List Paragraph11 Char,List Paragraph1 Char Char Char,Figure_name Char,Bullet List Paragraph Char,Use Case List Paragraph Char"/>
    <w:link w:val="ListParagraph"/>
    <w:uiPriority w:val="34"/>
    <w:qFormat/>
    <w:locked/>
    <w:rsid w:val="00477301"/>
  </w:style>
  <w:style w:type="character" w:customStyle="1" w:styleId="Heading1Char">
    <w:name w:val="Heading 1 Char"/>
    <w:basedOn w:val="DefaultParagraphFont"/>
    <w:link w:val="Heading1"/>
    <w:uiPriority w:val="9"/>
    <w:rsid w:val="009530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6361E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361E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361EA"/>
    <w:rPr>
      <w:vertAlign w:val="superscript"/>
    </w:rPr>
  </w:style>
  <w:style w:type="table" w:styleId="ListTable2">
    <w:name w:val="List Table 2"/>
    <w:basedOn w:val="TableNormal"/>
    <w:uiPriority w:val="47"/>
    <w:rsid w:val="007D4D5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6E102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mn">
    <w:name w:val="mn"/>
    <w:basedOn w:val="DefaultParagraphFont"/>
    <w:rsid w:val="00463E1A"/>
  </w:style>
  <w:style w:type="character" w:customStyle="1" w:styleId="mjxassistivemathml">
    <w:name w:val="mjx_assistive_mathml"/>
    <w:basedOn w:val="DefaultParagraphFont"/>
    <w:rsid w:val="00463E1A"/>
  </w:style>
  <w:style w:type="table" w:styleId="ListTable6Colorful-Accent3">
    <w:name w:val="List Table 6 Colorful Accent 3"/>
    <w:basedOn w:val="TableNormal"/>
    <w:uiPriority w:val="51"/>
    <w:rsid w:val="00147A5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ref-title">
    <w:name w:val="ref-title"/>
    <w:basedOn w:val="DefaultParagraphFont"/>
    <w:rsid w:val="009D3E70"/>
  </w:style>
  <w:style w:type="character" w:customStyle="1" w:styleId="ref-journal">
    <w:name w:val="ref-journal"/>
    <w:basedOn w:val="DefaultParagraphFont"/>
    <w:rsid w:val="009D3E70"/>
  </w:style>
  <w:style w:type="character" w:styleId="FollowedHyperlink">
    <w:name w:val="FollowedHyperlink"/>
    <w:basedOn w:val="DefaultParagraphFont"/>
    <w:uiPriority w:val="99"/>
    <w:semiHidden/>
    <w:unhideWhenUsed/>
    <w:rsid w:val="00576AF0"/>
    <w:rPr>
      <w:color w:val="954F72" w:themeColor="followedHyperlink"/>
      <w:u w:val="single"/>
    </w:rPr>
  </w:style>
  <w:style w:type="character" w:customStyle="1" w:styleId="ref-vol">
    <w:name w:val="ref-vol"/>
    <w:basedOn w:val="DefaultParagraphFont"/>
    <w:rsid w:val="00576AF0"/>
  </w:style>
  <w:style w:type="character" w:styleId="PlaceholderText">
    <w:name w:val="Placeholder Text"/>
    <w:basedOn w:val="DefaultParagraphFont"/>
    <w:uiPriority w:val="99"/>
    <w:semiHidden/>
    <w:rsid w:val="0059394C"/>
    <w:rPr>
      <w:color w:val="808080"/>
    </w:rPr>
  </w:style>
  <w:style w:type="paragraph" w:styleId="Revision">
    <w:name w:val="Revision"/>
    <w:hidden/>
    <w:uiPriority w:val="99"/>
    <w:semiHidden/>
    <w:rsid w:val="000F23D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90E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0E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0E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E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E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7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71C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A70DF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777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36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7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16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11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7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84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89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51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50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56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63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87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83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96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7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6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124836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7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844019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074564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14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8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98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15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23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0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55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9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76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87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223EF-4FAB-44DA-B7B8-47FC8E83F6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917</Words>
  <Characters>523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mehtalko@gmail.com</dc:creator>
  <cp:keywords/>
  <dc:description/>
  <cp:lastModifiedBy>Dr Balwant Singh Mehta m</cp:lastModifiedBy>
  <cp:revision>5</cp:revision>
  <dcterms:created xsi:type="dcterms:W3CDTF">2022-08-07T18:48:00Z</dcterms:created>
  <dcterms:modified xsi:type="dcterms:W3CDTF">2023-02-10T18:05:00Z</dcterms:modified>
</cp:coreProperties>
</file>